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8AA63" w14:textId="35B839C6" w:rsidR="004D2B11" w:rsidRPr="004D2B11" w:rsidRDefault="004D2B11" w:rsidP="004D2B11">
      <w:pPr>
        <w:widowControl/>
        <w:wordWrap/>
        <w:autoSpaceDE/>
        <w:autoSpaceDN/>
        <w:rPr>
          <w:rFonts w:ascii="Times New Roman" w:eastAsia="맑은 고딕" w:hAnsi="Times New Roman" w:cs="Times New Roman" w:hint="eastAsia"/>
          <w:b/>
          <w:sz w:val="24"/>
          <w:szCs w:val="24"/>
        </w:rPr>
      </w:pPr>
      <w:bookmarkStart w:id="0" w:name="_GoBack"/>
      <w:bookmarkEnd w:id="0"/>
      <w:r w:rsidRPr="00C773D9">
        <w:rPr>
          <w:rFonts w:ascii="Times New Roman" w:eastAsia="맑은 고딕" w:hAnsi="Times New Roman" w:cs="Times New Roman"/>
          <w:b/>
          <w:sz w:val="24"/>
          <w:szCs w:val="24"/>
        </w:rPr>
        <w:t xml:space="preserve">Contents of </w:t>
      </w:r>
      <w:r>
        <w:rPr>
          <w:rFonts w:ascii="Times New Roman" w:hAnsi="Times New Roman"/>
          <w:b/>
          <w:sz w:val="24"/>
          <w:szCs w:val="24"/>
        </w:rPr>
        <w:t>Multimedia Appendix 1</w:t>
      </w:r>
    </w:p>
    <w:tbl>
      <w:tblPr>
        <w:tblStyle w:val="4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1708"/>
        <w:gridCol w:w="6324"/>
        <w:gridCol w:w="984"/>
      </w:tblGrid>
      <w:tr w:rsidR="004D2B11" w:rsidRPr="00C773D9" w14:paraId="4BCD8DC5" w14:textId="77777777" w:rsidTr="004D2B11">
        <w:trPr>
          <w:trHeight w:val="477"/>
          <w:jc w:val="center"/>
        </w:trPr>
        <w:tc>
          <w:tcPr>
            <w:tcW w:w="14029" w:type="dxa"/>
            <w:gridSpan w:val="2"/>
          </w:tcPr>
          <w:p w14:paraId="098D27FC" w14:textId="77777777" w:rsidR="004D2B11" w:rsidRPr="00C773D9" w:rsidRDefault="004D2B11" w:rsidP="00F953F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ultimedia Appendix 1</w:t>
            </w:r>
          </w:p>
        </w:tc>
        <w:tc>
          <w:tcPr>
            <w:tcW w:w="1275" w:type="dxa"/>
          </w:tcPr>
          <w:p w14:paraId="0743B6EE" w14:textId="77777777" w:rsidR="004D2B11" w:rsidRPr="00C773D9" w:rsidRDefault="004D2B11" w:rsidP="00F953F4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sz w:val="24"/>
                <w:szCs w:val="24"/>
              </w:rPr>
            </w:pPr>
            <w:r w:rsidRPr="00C773D9">
              <w:rPr>
                <w:rFonts w:ascii="Times New Roman" w:hAnsi="Times New Roman" w:hint="eastAsia"/>
                <w:b/>
                <w:sz w:val="24"/>
                <w:szCs w:val="24"/>
              </w:rPr>
              <w:t>P</w:t>
            </w:r>
            <w:r w:rsidRPr="00C773D9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</w:tr>
      <w:tr w:rsidR="004D2B11" w:rsidRPr="00C773D9" w14:paraId="4F7C4775" w14:textId="77777777" w:rsidTr="004D2B11">
        <w:trPr>
          <w:trHeight w:val="477"/>
          <w:jc w:val="center"/>
        </w:trPr>
        <w:tc>
          <w:tcPr>
            <w:tcW w:w="2689" w:type="dxa"/>
          </w:tcPr>
          <w:p w14:paraId="27C49915" w14:textId="77777777" w:rsidR="004D2B11" w:rsidRPr="0037774C" w:rsidRDefault="004D2B11" w:rsidP="00F953F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7774C">
              <w:rPr>
                <w:rFonts w:ascii="Times New Roman" w:hAnsi="Times New Roman"/>
                <w:b/>
                <w:sz w:val="24"/>
                <w:szCs w:val="24"/>
              </w:rPr>
              <w:t>Table S1</w:t>
            </w:r>
          </w:p>
        </w:tc>
        <w:tc>
          <w:tcPr>
            <w:tcW w:w="11340" w:type="dxa"/>
          </w:tcPr>
          <w:p w14:paraId="3C317E4A" w14:textId="77777777" w:rsidR="004D2B11" w:rsidRPr="0037774C" w:rsidRDefault="004D2B11" w:rsidP="00F953F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7774C">
              <w:rPr>
                <w:rFonts w:ascii="Times New Roman" w:hAnsi="Times New Roman"/>
                <w:bCs/>
                <w:sz w:val="24"/>
                <w:szCs w:val="24"/>
              </w:rPr>
              <w:t>Baseline characteristics of South Korean adults based on Korea National Health and Nutrition Examination Survey (KNHANES) data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from </w:t>
            </w:r>
            <w:r w:rsidRPr="0037774C">
              <w:rPr>
                <w:rFonts w:ascii="Times New Roman" w:hAnsi="Times New Roman"/>
                <w:bCs/>
                <w:sz w:val="24"/>
                <w:szCs w:val="24"/>
              </w:rPr>
              <w:t>200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to </w:t>
            </w:r>
            <w:r w:rsidRPr="0037774C">
              <w:rPr>
                <w:rFonts w:ascii="Times New Roman" w:hAnsi="Times New Roman"/>
                <w:bCs/>
                <w:sz w:val="24"/>
                <w:szCs w:val="24"/>
              </w:rPr>
              <w:t>2021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rude n [%])</w:t>
            </w:r>
          </w:p>
        </w:tc>
        <w:tc>
          <w:tcPr>
            <w:tcW w:w="1275" w:type="dxa"/>
          </w:tcPr>
          <w:p w14:paraId="51C6B78C" w14:textId="77777777" w:rsidR="004D2B11" w:rsidRPr="0037774C" w:rsidRDefault="004D2B11" w:rsidP="00F953F4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7774C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37774C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D2B11" w:rsidRPr="00C773D9" w14:paraId="47A8BA1E" w14:textId="77777777" w:rsidTr="004D2B11">
        <w:trPr>
          <w:trHeight w:val="477"/>
          <w:jc w:val="center"/>
        </w:trPr>
        <w:tc>
          <w:tcPr>
            <w:tcW w:w="2689" w:type="dxa"/>
          </w:tcPr>
          <w:p w14:paraId="6DCE25EC" w14:textId="77777777" w:rsidR="004D2B11" w:rsidRPr="0037774C" w:rsidRDefault="004D2B11" w:rsidP="00F953F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7774C">
              <w:rPr>
                <w:rFonts w:ascii="Times New Roman" w:hAnsi="Times New Roman" w:hint="eastAsia"/>
                <w:b/>
                <w:sz w:val="24"/>
                <w:szCs w:val="24"/>
              </w:rPr>
              <w:t>Table</w:t>
            </w:r>
            <w:r w:rsidRPr="0037774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37774C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Pr="0037774C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340" w:type="dxa"/>
          </w:tcPr>
          <w:p w14:paraId="1891C772" w14:textId="77777777" w:rsidR="004D2B11" w:rsidRPr="0037774C" w:rsidRDefault="004D2B11" w:rsidP="00F953F4">
            <w:pPr>
              <w:widowControl/>
              <w:wordWrap/>
              <w:autoSpaceDE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7774C">
              <w:rPr>
                <w:rFonts w:ascii="Times New Roman" w:hAnsi="Times New Roman"/>
                <w:bCs/>
                <w:sz w:val="24"/>
                <w:szCs w:val="24"/>
              </w:rPr>
              <w:t>Sex-specific trends in the prevalence of osteoarthritis and β-coefficients before and during the COVID–19 pandemic (weighted % [95% CI])</w:t>
            </w:r>
          </w:p>
        </w:tc>
        <w:tc>
          <w:tcPr>
            <w:tcW w:w="1275" w:type="dxa"/>
          </w:tcPr>
          <w:p w14:paraId="2B9D2BDE" w14:textId="77777777" w:rsidR="004D2B11" w:rsidRPr="0037774C" w:rsidRDefault="004D2B11" w:rsidP="00F953F4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7774C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37774C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D2B11" w:rsidRPr="00C773D9" w14:paraId="012E7126" w14:textId="77777777" w:rsidTr="004D2B11">
        <w:trPr>
          <w:trHeight w:val="478"/>
          <w:jc w:val="center"/>
        </w:trPr>
        <w:tc>
          <w:tcPr>
            <w:tcW w:w="2689" w:type="dxa"/>
          </w:tcPr>
          <w:p w14:paraId="2EF8DBE7" w14:textId="77777777" w:rsidR="004D2B11" w:rsidRPr="0037774C" w:rsidRDefault="004D2B11" w:rsidP="00F953F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7774C">
              <w:rPr>
                <w:rFonts w:ascii="Times New Roman" w:hAnsi="Times New Roman" w:hint="eastAsia"/>
                <w:b/>
                <w:sz w:val="24"/>
                <w:szCs w:val="24"/>
              </w:rPr>
              <w:t>Table</w:t>
            </w:r>
            <w:r w:rsidRPr="0037774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37774C"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1340" w:type="dxa"/>
          </w:tcPr>
          <w:p w14:paraId="1C18FFF1" w14:textId="77777777" w:rsidR="004D2B11" w:rsidRPr="0037774C" w:rsidRDefault="004D2B11" w:rsidP="00F953F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7774C">
              <w:rPr>
                <w:rFonts w:ascii="Times New Roman" w:hAnsi="Times New Roman"/>
                <w:bCs/>
                <w:sz w:val="24"/>
                <w:szCs w:val="24"/>
              </w:rPr>
              <w:t>Sex-specific trends in the prevalence of rheumatoid arthritis and β-coefficients before and during the COVID-19 pandemic (weighted % [95% CI])</w:t>
            </w:r>
          </w:p>
        </w:tc>
        <w:tc>
          <w:tcPr>
            <w:tcW w:w="1275" w:type="dxa"/>
          </w:tcPr>
          <w:p w14:paraId="061F7DEC" w14:textId="77777777" w:rsidR="004D2B11" w:rsidRPr="0037774C" w:rsidRDefault="004D2B11" w:rsidP="00F953F4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37774C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37774C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</w:tbl>
    <w:p w14:paraId="24346311" w14:textId="7A3A6F6C" w:rsidR="004D2B11" w:rsidRPr="004D2B11" w:rsidRDefault="004D2B11">
      <w:pPr>
        <w:widowControl/>
        <w:wordWrap/>
        <w:autoSpaceDE/>
        <w:autoSpaceDN/>
        <w:spacing w:line="259" w:lineRule="auto"/>
        <w:rPr>
          <w:rFonts w:ascii="Times New Roman" w:hAnsi="Times New Roman" w:cs="Times New Roman" w:hint="eastAsia"/>
          <w:b/>
          <w:bCs/>
          <w:sz w:val="24"/>
          <w:szCs w:val="24"/>
        </w:rPr>
        <w:sectPr w:rsidR="004D2B11" w:rsidRPr="004D2B11" w:rsidSect="00311D2B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B758FBE" w14:textId="5E140623" w:rsidR="00E51E0B" w:rsidRPr="007345F0" w:rsidRDefault="00E51E0B" w:rsidP="00E51E0B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45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5371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345F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7345F0">
        <w:rPr>
          <w:rStyle w:val="notion-enable-hover"/>
          <w:rFonts w:ascii="Times New Roman" w:hAnsi="Times New Roman" w:cs="Times New Roman"/>
          <w:sz w:val="24"/>
          <w:szCs w:val="24"/>
        </w:rPr>
        <w:t>General characteristics of Korean adults based on data obtained from the KNHANES</w:t>
      </w:r>
      <w:r w:rsidR="0080154E" w:rsidRPr="0080154E">
        <w:rPr>
          <w:rFonts w:ascii="Times New Roman" w:hAnsi="Times New Roman"/>
          <w:bCs/>
          <w:sz w:val="24"/>
          <w:szCs w:val="24"/>
        </w:rPr>
        <w:t xml:space="preserve"> </w:t>
      </w:r>
      <w:r w:rsidR="0080154E">
        <w:rPr>
          <w:rFonts w:ascii="Times New Roman" w:hAnsi="Times New Roman"/>
          <w:bCs/>
          <w:sz w:val="24"/>
          <w:szCs w:val="24"/>
        </w:rPr>
        <w:t xml:space="preserve">from </w:t>
      </w:r>
      <w:r w:rsidR="0080154E" w:rsidRPr="0037774C">
        <w:rPr>
          <w:rFonts w:ascii="Times New Roman" w:hAnsi="Times New Roman"/>
          <w:bCs/>
          <w:sz w:val="24"/>
          <w:szCs w:val="24"/>
        </w:rPr>
        <w:t>2005</w:t>
      </w:r>
      <w:r w:rsidR="0080154E">
        <w:rPr>
          <w:rFonts w:ascii="Times New Roman" w:hAnsi="Times New Roman"/>
          <w:bCs/>
          <w:sz w:val="24"/>
          <w:szCs w:val="24"/>
        </w:rPr>
        <w:t xml:space="preserve"> to </w:t>
      </w:r>
      <w:r w:rsidR="0080154E" w:rsidRPr="0037774C">
        <w:rPr>
          <w:rFonts w:ascii="Times New Roman" w:hAnsi="Times New Roman"/>
          <w:bCs/>
          <w:sz w:val="24"/>
          <w:szCs w:val="24"/>
        </w:rPr>
        <w:t>2021 (</w:t>
      </w:r>
      <w:r w:rsidR="0080154E">
        <w:rPr>
          <w:rFonts w:ascii="Times New Roman" w:hAnsi="Times New Roman"/>
          <w:bCs/>
          <w:sz w:val="24"/>
          <w:szCs w:val="24"/>
        </w:rPr>
        <w:t>crude n [%])</w:t>
      </w:r>
    </w:p>
    <w:tbl>
      <w:tblPr>
        <w:tblW w:w="1637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1720"/>
        <w:gridCol w:w="1720"/>
        <w:gridCol w:w="1720"/>
        <w:gridCol w:w="1720"/>
        <w:gridCol w:w="1720"/>
        <w:gridCol w:w="1720"/>
        <w:gridCol w:w="1467"/>
        <w:gridCol w:w="1467"/>
      </w:tblGrid>
      <w:tr w:rsidR="00E51E0B" w:rsidRPr="00A34DDC" w14:paraId="2A18D001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43B0" w14:textId="77777777" w:rsidR="00E51E0B" w:rsidRPr="00476EF9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76EF9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A4B5" w14:textId="77777777" w:rsidR="00E51E0B" w:rsidRPr="00476EF9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76EF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9190" w14:textId="77777777" w:rsidR="00E51E0B" w:rsidRPr="00476EF9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76EF9">
              <w:rPr>
                <w:rFonts w:ascii="Times New Roman" w:hAnsi="Times New Roman" w:cs="Times New Roman"/>
                <w:b/>
                <w:sz w:val="24"/>
                <w:szCs w:val="24"/>
              </w:rPr>
              <w:t>2005–2007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2B0A" w14:textId="77777777" w:rsidR="00E51E0B" w:rsidRPr="00476EF9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76EF9">
              <w:rPr>
                <w:rFonts w:ascii="Times New Roman" w:hAnsi="Times New Roman" w:cs="Times New Roman"/>
                <w:b/>
                <w:sz w:val="24"/>
                <w:szCs w:val="24"/>
              </w:rPr>
              <w:t>2008–201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DD6C" w14:textId="77777777" w:rsidR="00E51E0B" w:rsidRPr="00476EF9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76EF9">
              <w:rPr>
                <w:rFonts w:ascii="Times New Roman" w:hAnsi="Times New Roman" w:cs="Times New Roman"/>
                <w:b/>
                <w:sz w:val="24"/>
                <w:szCs w:val="24"/>
              </w:rPr>
              <w:t>2011–201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5A51" w14:textId="77777777" w:rsidR="00E51E0B" w:rsidRPr="00476EF9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76EF9">
              <w:rPr>
                <w:rFonts w:ascii="Times New Roman" w:hAnsi="Times New Roman" w:cs="Times New Roman"/>
                <w:b/>
                <w:sz w:val="24"/>
                <w:szCs w:val="24"/>
              </w:rPr>
              <w:t>2014–201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A66C" w14:textId="77777777" w:rsidR="00E51E0B" w:rsidRPr="00476EF9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76EF9">
              <w:rPr>
                <w:rFonts w:ascii="Times New Roman" w:hAnsi="Times New Roman" w:cs="Times New Roman"/>
                <w:b/>
                <w:sz w:val="24"/>
                <w:szCs w:val="24"/>
              </w:rPr>
              <w:t>2017–2019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64A2" w14:textId="77777777" w:rsidR="00E51E0B" w:rsidRPr="00476EF9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76EF9">
              <w:rPr>
                <w:rFonts w:ascii="Times New Roman" w:hAnsi="Times New Roman" w:cs="Times New Roman"/>
                <w:b/>
                <w:sz w:val="24"/>
                <w:szCs w:val="24"/>
              </w:rPr>
              <w:t>202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8E2B" w14:textId="77777777" w:rsidR="00E51E0B" w:rsidRPr="00476EF9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76EF9">
              <w:rPr>
                <w:rFonts w:ascii="Times New Roman" w:hAnsi="Times New Roman" w:cs="Times New Roman"/>
                <w:b/>
                <w:sz w:val="24"/>
                <w:szCs w:val="24"/>
              </w:rPr>
              <w:t>2021</w:t>
            </w:r>
          </w:p>
        </w:tc>
      </w:tr>
      <w:tr w:rsidR="00E51E0B" w:rsidRPr="00A34DDC" w14:paraId="63E87130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7BAD" w14:textId="77777777" w:rsidR="00E51E0B" w:rsidRPr="005E3641" w:rsidRDefault="00E51E0B" w:rsidP="00BB55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5E3641">
              <w:rPr>
                <w:rFonts w:ascii="Times New Roman" w:hAnsi="Times New Roman" w:cs="Times New Roman"/>
                <w:b/>
                <w:sz w:val="24"/>
                <w:szCs w:val="24"/>
              </w:rPr>
              <w:t>Overall, 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4FF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13,37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AD3A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7,75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6D50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0,29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8723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7,79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1C89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7,34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966B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8,64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6E2E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,89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BC95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,652</w:t>
            </w:r>
          </w:p>
        </w:tc>
      </w:tr>
      <w:tr w:rsidR="00E51E0B" w:rsidRPr="00A34DDC" w14:paraId="14EDD1A0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B5FE" w14:textId="77777777" w:rsidR="00E51E0B" w:rsidRPr="005E3641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5E3641">
              <w:rPr>
                <w:rFonts w:ascii="Times New Roman" w:hAnsi="Times New Roman" w:cs="Times New Roman"/>
                <w:b/>
                <w:sz w:val="24"/>
                <w:szCs w:val="24"/>
              </w:rPr>
              <w:t>Sex, 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A81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4E6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C40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B30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059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369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47E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24E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1E0B" w:rsidRPr="00A34DDC" w14:paraId="30B34289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90B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68B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9,823 (43.9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083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2,768 (11.2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4CD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8,684 (7.6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E80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,550 (6.6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AA5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,449 (6.5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5B2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8,246 (7.2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7E7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642 (2.33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AE3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484 (2.19)</w:t>
            </w:r>
          </w:p>
        </w:tc>
      </w:tr>
      <w:tr w:rsidR="00E51E0B" w:rsidRPr="00A34DDC" w14:paraId="79ED4046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5C9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9FA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3,555 (56.0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06F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4,987 (13.2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F84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1,607 (10.2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CCD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0,246 (9.0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BA3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9,893 (8.7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937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0,401 (9.1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158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253 (2.8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A95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168 (2.79)</w:t>
            </w:r>
          </w:p>
        </w:tc>
      </w:tr>
      <w:tr w:rsidR="00E51E0B" w:rsidRPr="00A34DDC" w14:paraId="03EA37BA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BD2F" w14:textId="77777777" w:rsidR="00E51E0B" w:rsidRPr="005E3641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5E3641">
              <w:rPr>
                <w:rFonts w:ascii="Times New Roman" w:hAnsi="Times New Roman" w:cs="Times New Roman"/>
                <w:b/>
                <w:sz w:val="24"/>
                <w:szCs w:val="24"/>
              </w:rPr>
              <w:t>Age (years), 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826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6F9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087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91F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C1E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EF0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6C4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017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1E0B" w:rsidRPr="00A34DDC" w14:paraId="4A9CCD4A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8EC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19–2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F2B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5,292 (13.4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133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824 (4.2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83D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670 (2.3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842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076 (1.8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E32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019 (1.7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28F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235 (1.9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499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97 (0.70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33F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71 (0.59)</w:t>
            </w:r>
          </w:p>
        </w:tc>
      </w:tr>
      <w:tr w:rsidR="00E51E0B" w:rsidRPr="00A34DDC" w14:paraId="6F4D08FA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6BD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30–3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2C4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0,287 (17.8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B93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,104 (5.3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59A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061 (3.5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6FF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136 (2.7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62C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817 (2.4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322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754 (2.43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00A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67 (0.68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AB2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48 (0.57)</w:t>
            </w:r>
          </w:p>
        </w:tc>
      </w:tr>
      <w:tr w:rsidR="00E51E0B" w:rsidRPr="00A34DDC" w14:paraId="2DDD7B40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4AC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40–4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1DD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1,867 (19.2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C80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,284 (5.5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79B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951 (3.4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E11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218 (2.8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036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097 (2.7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18B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390 (2.99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712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971 (0.86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D51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956 (0.84)</w:t>
            </w:r>
          </w:p>
        </w:tc>
      </w:tr>
      <w:tr w:rsidR="00E51E0B" w:rsidRPr="00A34DDC" w14:paraId="2E5FBD2B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053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50–5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F27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0,275 (17.8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3B3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359 (3.8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5B4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509 (3.1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BD0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396 (3.0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BAE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338 (2.9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630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585 (3.16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690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064 (0.94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D93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024 (0.90)</w:t>
            </w:r>
          </w:p>
        </w:tc>
      </w:tr>
      <w:tr w:rsidR="00E51E0B" w:rsidRPr="00A34DDC" w14:paraId="46E5A310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D83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60–6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754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8,395 (16.2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AAB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618 (3.1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157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252 (2.8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32E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962 (2.6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668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006 (2.6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CD8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328 (2.94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FD1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121 (0.99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A8D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108 (0.98)</w:t>
            </w:r>
          </w:p>
        </w:tc>
      </w:tr>
      <w:tr w:rsidR="00E51E0B" w:rsidRPr="00A34DDC" w14:paraId="44EBD98A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7DE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70–7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89C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3,157 (11.6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207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002 (1.7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486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299 (2.0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62B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400 (2.1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32B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340 (2.0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6D3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424 (2.14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36F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840 (0.74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4C4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852 (0.75)</w:t>
            </w:r>
          </w:p>
        </w:tc>
      </w:tr>
      <w:tr w:rsidR="00E51E0B" w:rsidRPr="00A34DDC" w14:paraId="0E8A4A0C" w14:textId="77777777" w:rsidTr="00E51E0B">
        <w:trPr>
          <w:trHeight w:val="329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560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≥8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3A2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105 (3.6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E98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64 (0.5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719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49 (0.4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27A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08 (0.5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953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25 (0.6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9E3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931 (0.82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D2F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35 (0.30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D9D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93 (0.35)</w:t>
            </w:r>
          </w:p>
        </w:tc>
      </w:tr>
      <w:tr w:rsidR="00E51E0B" w:rsidRPr="00A34DDC" w14:paraId="27F42788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7264" w14:textId="77777777" w:rsidR="00E51E0B" w:rsidRPr="005E3641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5E3641">
              <w:rPr>
                <w:rFonts w:ascii="Times New Roman" w:hAnsi="Times New Roman" w:cs="Times New Roman"/>
                <w:b/>
                <w:sz w:val="24"/>
                <w:szCs w:val="24"/>
              </w:rPr>
              <w:t>Region of residence, 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63D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C5B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919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34F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727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584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85F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545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1E0B" w:rsidRPr="00A34DDC" w14:paraId="5162F561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608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Urba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DA6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89,589 (79.0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E7A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2,019 (19.4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A36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5,248 (13.4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311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4,192 (12.5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047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3,933 (12.2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28A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5,134 (13.35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AB6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683 (4.13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016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380 (3.86)</w:t>
            </w:r>
          </w:p>
        </w:tc>
      </w:tr>
      <w:tr w:rsidR="00E51E0B" w:rsidRPr="00A34DDC" w14:paraId="1EC514F2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B2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Rur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7D1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3,789 (20.9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4AE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,736 (5.0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4E7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,043 (4.4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2CA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604 (3.1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CAB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409 (3.0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3DC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513 (3.10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9B5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212 (1.0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0EB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272 (1.12)</w:t>
            </w:r>
          </w:p>
        </w:tc>
      </w:tr>
      <w:tr w:rsidR="00E51E0B" w:rsidRPr="00A34DDC" w14:paraId="2C45AC8B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48CE" w14:textId="29CD449B" w:rsidR="00E51E0B" w:rsidRPr="005E3641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5E3641">
              <w:rPr>
                <w:rFonts w:ascii="Times New Roman" w:hAnsi="Times New Roman" w:cs="Times New Roman"/>
                <w:b/>
                <w:sz w:val="24"/>
                <w:szCs w:val="24"/>
              </w:rPr>
              <w:t>BMI group, n</w:t>
            </w:r>
            <w:r w:rsidR="005E3641" w:rsidRPr="005E36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E3641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C5D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0CD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98D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9E6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28F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307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857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366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1E0B" w:rsidRPr="00A34DDC" w14:paraId="13CFDC1B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2C2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Underweigh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F3C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002 (3.5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35C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52 (0.3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C43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939 (0.8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89A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821 (0.7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FE4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03 (0.6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5E8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06 (0.62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3DF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40 (0.21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C2A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41 (0.21)</w:t>
            </w:r>
          </w:p>
        </w:tc>
      </w:tr>
      <w:tr w:rsidR="00E51E0B" w:rsidRPr="00A34DDC" w14:paraId="0918B0B1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B91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Normal weigh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C96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6,312 (32.0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0A1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212 (2.8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415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8,128 (7.1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503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,054 (6.2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3A5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,683 (5.8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2EC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,197 (6.35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0B5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033 (1.79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200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005 (1.77)</w:t>
            </w:r>
          </w:p>
        </w:tc>
      </w:tr>
      <w:tr w:rsidR="00E51E0B" w:rsidRPr="00A34DDC" w14:paraId="5A25A90D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203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Overweigh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998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1,828 (19.2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531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048 (1.8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6A9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743 (4.1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ABE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154 (3.6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9BF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046 (3.5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730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231 (3.73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B52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326 (1.1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26B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280 (1.13)</w:t>
            </w:r>
          </w:p>
        </w:tc>
      </w:tr>
      <w:tr w:rsidR="00E51E0B" w:rsidRPr="00A34DDC" w14:paraId="4C041D14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3EB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Obe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1C3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1,241 (27.5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93D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668 (2.3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96D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,362 (5.6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99F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,690 (5.0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375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,874 (5.1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892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,418 (5.66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604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202 (1.94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A6D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027 (1.79)</w:t>
            </w:r>
          </w:p>
        </w:tc>
      </w:tr>
      <w:tr w:rsidR="00E51E0B" w:rsidRPr="00A34DDC" w14:paraId="3B4B6498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65D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310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9,995 (17.6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319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9,475 (17.1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E84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19 (0.1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545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7 (0.0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6D2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6 (0.0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C84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95 (0.08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5F3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94 (0.08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DFF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99 (0.09)</w:t>
            </w:r>
          </w:p>
        </w:tc>
      </w:tr>
      <w:tr w:rsidR="00E51E0B" w:rsidRPr="00A34DDC" w14:paraId="697A6604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EEEA" w14:textId="77777777" w:rsidR="00E51E0B" w:rsidRPr="005E3641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5E3641">
              <w:rPr>
                <w:rFonts w:ascii="Times New Roman" w:hAnsi="Times New Roman" w:cs="Times New Roman"/>
                <w:b/>
                <w:sz w:val="24"/>
                <w:szCs w:val="24"/>
              </w:rPr>
              <w:t>Level of education, 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5CB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1D9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0C4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6CB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699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9A0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84F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EF7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1E0B" w:rsidRPr="00A34DDC" w14:paraId="740FABEF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887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Elementary school or lower educ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DF8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3,171 (20.4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254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,286 (5.5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6D8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,167 (4.5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CD5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819 (3.3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D27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204 (2.8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A76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039 (2.68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C62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66 (0.68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893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890 (0.79)</w:t>
            </w:r>
          </w:p>
        </w:tc>
      </w:tr>
      <w:tr w:rsidR="00E51E0B" w:rsidRPr="00A34DDC" w14:paraId="22DEE573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E43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Middle schoo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E2B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2,121 (10.6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B28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141 (2.7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4D9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337 (2.0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795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931 (1.7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DBC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797 (1.5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932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826 (1.61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E13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52 (0.49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D9D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37 (0.47)</w:t>
            </w:r>
          </w:p>
        </w:tc>
      </w:tr>
      <w:tr w:rsidR="00E51E0B" w:rsidRPr="00A34DDC" w14:paraId="4CF4C5F9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262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High schoo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451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1,914 (28.1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8A4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9,324 (8.2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64E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,743 (5.0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40E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807 (4.2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32C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273 (3.7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4AC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794 (4.23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3EA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499 (1.32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CF5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474 (1.30)</w:t>
            </w:r>
          </w:p>
        </w:tc>
      </w:tr>
      <w:tr w:rsidR="00E51E0B" w:rsidRPr="00A34DDC" w14:paraId="4A4920C7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AFF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College or higher educ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17D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1,677 (36.7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420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8,996 (7.9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F57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,903 (6.0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C30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,274 (5.5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B37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,542 (5.7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BB5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,990 (7.05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FF6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570 (2.2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E37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402 (2.12)</w:t>
            </w:r>
          </w:p>
        </w:tc>
      </w:tr>
      <w:tr w:rsidR="00E51E0B" w:rsidRPr="00A34DDC" w14:paraId="0C4780E1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617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C12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495 (3.9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507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8 (0.0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71E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41 (0.1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699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965 (0.8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8D2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526 (1.3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414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998 (0.88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2EA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08 (0.45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07F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49 (0.31)</w:t>
            </w:r>
          </w:p>
        </w:tc>
      </w:tr>
      <w:tr w:rsidR="00E51E0B" w:rsidRPr="00A34DDC" w14:paraId="08D270B3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F6E7" w14:textId="77777777" w:rsidR="00E51E0B" w:rsidRPr="005E3641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5E3641">
              <w:rPr>
                <w:rFonts w:ascii="Times New Roman" w:hAnsi="Times New Roman" w:cs="Times New Roman"/>
                <w:b/>
                <w:sz w:val="24"/>
                <w:szCs w:val="24"/>
              </w:rPr>
              <w:t>Household income, 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DA7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5D0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AB4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B52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E05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C8B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D1E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227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1E0B" w:rsidRPr="00A34DDC" w14:paraId="283289AA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368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Lowest quarti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C48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2,894 (20.1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952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,700 (5.0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142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268 (3.7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B50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542 (3.1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266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444 (3.0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2AD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663 (3.23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74F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128 (0.99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E38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149 (1.01)</w:t>
            </w:r>
          </w:p>
        </w:tc>
      </w:tr>
      <w:tr w:rsidR="00E51E0B" w:rsidRPr="00A34DDC" w14:paraId="2147C856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18B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Second quarti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36F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8,341 (25.0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A5C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,995 (6.1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DEF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,059 (4.4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A15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668 (4.1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9C7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284 (3.7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3F7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600 (4.06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C2C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393 (1.23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203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342 (1.18)</w:t>
            </w:r>
          </w:p>
        </w:tc>
      </w:tr>
      <w:tr w:rsidR="00E51E0B" w:rsidRPr="00A34DDC" w14:paraId="5C3DB0E0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4E9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Third quarti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4F1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0,656 (27.0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542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,625 (6.7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A02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,475 (4.8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E52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695 (4.1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8D9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780 (4.2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A8E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946 (4.36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97F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615 (1.42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7D6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520 (1.34)</w:t>
            </w:r>
          </w:p>
        </w:tc>
      </w:tr>
      <w:tr w:rsidR="00E51E0B" w:rsidRPr="00A34DDC" w14:paraId="3CC3C5D0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7BE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Highest quarti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664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1,487 (27.7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1E6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7,435 (6.5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941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,489 (4.8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B47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891 (4.3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3BE2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834 (4.2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1E3F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,438 (4.80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246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759 (1.55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E9D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641 (1.45)</w:t>
            </w:r>
          </w:p>
        </w:tc>
      </w:tr>
      <w:tr w:rsidR="00E51E0B" w:rsidRPr="00A34DDC" w14:paraId="47EDE74C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8013" w14:textId="77777777" w:rsidR="00E51E0B" w:rsidRPr="005E3641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5E3641">
              <w:rPr>
                <w:rFonts w:ascii="Times New Roman" w:hAnsi="Times New Roman" w:cs="Times New Roman"/>
                <w:b/>
                <w:sz w:val="24"/>
                <w:szCs w:val="24"/>
              </w:rPr>
              <w:t>Smoking status, 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25A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6B5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473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D5D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AF43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8BA47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01C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C37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1E0B" w:rsidRPr="00A34DDC" w14:paraId="25498D39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244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Lowest quarti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9CB2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7,850 (15.7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0C4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642 (2.3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527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487 (3.9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93E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368 (2.9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B12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2,187 (1.9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1F0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298 (2.91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2A2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979 (0.86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DEC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889 (0.78)</w:t>
            </w:r>
          </w:p>
        </w:tc>
      </w:tr>
      <w:tr w:rsidR="00E51E0B" w:rsidRPr="00A34DDC" w14:paraId="44F60F29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87E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Second quarti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1AE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9,346 (17.0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116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844 (1.6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24B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929 (3.4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205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349 (2.9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17C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424 (3.0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FE05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,108 (3.62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EB0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352 (1.19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EE0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340 (1.18)</w:t>
            </w:r>
          </w:p>
        </w:tc>
      </w:tr>
      <w:tr w:rsidR="00E51E0B" w:rsidRPr="00A34DDC" w14:paraId="527401CC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78B4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Third quarti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5EF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57,072 (50.3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1D50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,070 (5.3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772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1,791 (10.4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0A7F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0,440 (9.2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9E5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0,547 (9.3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B1F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1,237 (9.91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57A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564 (3.14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725B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3,423 (3.02)</w:t>
            </w:r>
          </w:p>
        </w:tc>
      </w:tr>
      <w:tr w:rsidR="00E51E0B" w:rsidRPr="00A34DDC" w14:paraId="2DF0E21F" w14:textId="77777777" w:rsidTr="00E51E0B">
        <w:trPr>
          <w:trHeight w:val="312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C8CC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 xml:space="preserve"> Highest quarti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2436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9,110 (16.8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E6E3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7,199 (15.1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5FF1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84 (0.0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7359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639 (0.5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EC28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1,184 (1.0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97AA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4 (0.00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4C7E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61CD" w14:textId="77777777" w:rsidR="00E51E0B" w:rsidRPr="00B722EA" w:rsidRDefault="00E51E0B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722E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523F369B" w14:textId="77777777" w:rsidR="00E51E0B" w:rsidRPr="004D53C7" w:rsidRDefault="00E51E0B" w:rsidP="00E51E0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222222"/>
          <w:kern w:val="0"/>
          <w:sz w:val="24"/>
          <w:szCs w:val="24"/>
        </w:rPr>
      </w:pP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bbreviations: BMI, body mass index; CI, confidence interval; KNHANES, </w:t>
      </w:r>
      <w:r w:rsidRPr="0048629C">
        <w:rPr>
          <w:rFonts w:ascii="Times New Roman" w:hAnsi="Times New Roman" w:cs="Times New Roman"/>
          <w:color w:val="222222"/>
          <w:kern w:val="0"/>
          <w:sz w:val="24"/>
          <w:szCs w:val="24"/>
        </w:rPr>
        <w:t>Korea National Health and Nutrition Examination Survey</w:t>
      </w:r>
      <w:r>
        <w:rPr>
          <w:rFonts w:ascii="Times New Roman" w:hAnsi="Times New Roman" w:cs="Times New Roman"/>
          <w:color w:val="222222"/>
          <w:kern w:val="0"/>
          <w:sz w:val="24"/>
          <w:szCs w:val="24"/>
        </w:rPr>
        <w:t>; OR, odds ratio.</w:t>
      </w:r>
    </w:p>
    <w:p w14:paraId="5E1EAC74" w14:textId="77777777" w:rsidR="00E51E0B" w:rsidRPr="0048629C" w:rsidRDefault="00E51E0B" w:rsidP="00E51E0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</w:rPr>
        <w:t>* According to Asian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–</w:t>
      </w: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</w:rPr>
        <w:t>Pacific guidelines, BMI is divided into four groups: underweight (&lt;18.5 kg/m</w:t>
      </w: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</w:rPr>
        <w:t>), normal (18.5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–</w:t>
      </w: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</w:rPr>
        <w:t>22.9 kg/m</w:t>
      </w: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</w:rPr>
        <w:t>),</w:t>
      </w:r>
    </w:p>
    <w:p w14:paraId="59CAB74E" w14:textId="77777777" w:rsidR="00E51E0B" w:rsidRPr="0048629C" w:rsidRDefault="00E51E0B" w:rsidP="00E51E0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</w:rPr>
        <w:t>overweight (23.0–24.9 kg/m</w:t>
      </w: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</w:rPr>
        <w:t>), and obese (</w:t>
      </w:r>
      <w:r w:rsidRPr="0048629C">
        <w:rPr>
          <w:rFonts w:ascii="Times New Roman" w:hAnsi="Times New Roman" w:cs="Times New Roman"/>
          <w:color w:val="202124"/>
          <w:kern w:val="0"/>
          <w:sz w:val="24"/>
          <w:szCs w:val="24"/>
        </w:rPr>
        <w:t>≥</w:t>
      </w: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</w:rPr>
        <w:t>25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.0</w:t>
      </w: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kg/m</w:t>
      </w: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</w:rPr>
        <w:t>).</w:t>
      </w:r>
    </w:p>
    <w:p w14:paraId="09CC0261" w14:textId="26D73AB7" w:rsidR="00976741" w:rsidRDefault="00B256E6" w:rsidP="00976741">
      <w:pPr>
        <w:widowControl/>
        <w:wordWrap/>
        <w:autoSpaceDE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97674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="00976741">
        <w:rPr>
          <w:rFonts w:ascii="Times New Roman" w:hAnsi="Times New Roman" w:cs="Times New Roman"/>
          <w:b/>
          <w:bCs/>
          <w:sz w:val="24"/>
          <w:szCs w:val="24"/>
        </w:rPr>
        <w:t xml:space="preserve">able S2. </w:t>
      </w:r>
      <w:r w:rsidR="00976741">
        <w:rPr>
          <w:rFonts w:ascii="Times New Roman" w:hAnsi="Times New Roman" w:cs="Times New Roman"/>
          <w:sz w:val="24"/>
          <w:szCs w:val="24"/>
        </w:rPr>
        <w:t>Sex-specific</w:t>
      </w:r>
      <w:r w:rsidR="00976741" w:rsidRPr="00305E0F">
        <w:rPr>
          <w:rFonts w:ascii="Times New Roman" w:hAnsi="Times New Roman" w:cs="Times New Roman"/>
          <w:sz w:val="24"/>
          <w:szCs w:val="24"/>
        </w:rPr>
        <w:t xml:space="preserve"> trends in the prevalence of </w:t>
      </w:r>
      <w:r w:rsidR="00ED6014">
        <w:rPr>
          <w:rFonts w:ascii="Times New Roman" w:hAnsi="Times New Roman" w:cs="Times New Roman"/>
          <w:sz w:val="24"/>
          <w:szCs w:val="24"/>
        </w:rPr>
        <w:t>osteoarthritis</w:t>
      </w:r>
      <w:r w:rsidR="00976741" w:rsidRPr="00305E0F">
        <w:rPr>
          <w:rFonts w:ascii="Times New Roman" w:hAnsi="Times New Roman" w:cs="Times New Roman"/>
          <w:sz w:val="24"/>
          <w:szCs w:val="24"/>
        </w:rPr>
        <w:t xml:space="preserve"> and β–coefficients before and during the COVID–19 pandemic </w:t>
      </w:r>
      <w:r w:rsidR="00976741">
        <w:rPr>
          <w:rFonts w:ascii="Times New Roman" w:hAnsi="Times New Roman" w:cs="Times New Roman"/>
          <w:sz w:val="24"/>
          <w:szCs w:val="24"/>
        </w:rPr>
        <w:t>(</w:t>
      </w:r>
      <w:r w:rsidR="00976741" w:rsidRPr="00305E0F">
        <w:rPr>
          <w:rFonts w:ascii="Times New Roman" w:hAnsi="Times New Roman" w:cs="Times New Roman"/>
          <w:sz w:val="24"/>
          <w:szCs w:val="24"/>
        </w:rPr>
        <w:t xml:space="preserve">weighted % </w:t>
      </w:r>
      <w:r w:rsidR="00976741">
        <w:rPr>
          <w:rFonts w:ascii="Times New Roman" w:hAnsi="Times New Roman" w:cs="Times New Roman"/>
          <w:sz w:val="24"/>
          <w:szCs w:val="24"/>
        </w:rPr>
        <w:t>[</w:t>
      </w:r>
      <w:r w:rsidR="00976741" w:rsidRPr="00305E0F">
        <w:rPr>
          <w:rFonts w:ascii="Times New Roman" w:hAnsi="Times New Roman" w:cs="Times New Roman"/>
          <w:sz w:val="24"/>
          <w:szCs w:val="24"/>
        </w:rPr>
        <w:t>95% CI</w:t>
      </w:r>
      <w:r w:rsidR="00976741">
        <w:rPr>
          <w:rFonts w:ascii="Times New Roman" w:hAnsi="Times New Roman" w:cs="Times New Roman"/>
          <w:sz w:val="24"/>
          <w:szCs w:val="24"/>
        </w:rPr>
        <w:t>]) among males and females,</w:t>
      </w:r>
      <w:r w:rsidR="00976741" w:rsidRPr="00305E0F">
        <w:rPr>
          <w:rFonts w:ascii="Times New Roman" w:hAnsi="Times New Roman" w:cs="Times New Roman"/>
          <w:sz w:val="24"/>
          <w:szCs w:val="24"/>
        </w:rPr>
        <w:t xml:space="preserve"> based on data obtained from the KNHANES</w:t>
      </w:r>
    </w:p>
    <w:tbl>
      <w:tblPr>
        <w:tblW w:w="16439" w:type="dxa"/>
        <w:tblInd w:w="-14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9"/>
        <w:gridCol w:w="1334"/>
        <w:gridCol w:w="1335"/>
        <w:gridCol w:w="1336"/>
        <w:gridCol w:w="1335"/>
        <w:gridCol w:w="1338"/>
        <w:gridCol w:w="1136"/>
        <w:gridCol w:w="1137"/>
        <w:gridCol w:w="1685"/>
        <w:gridCol w:w="1686"/>
        <w:gridCol w:w="1868"/>
      </w:tblGrid>
      <w:tr w:rsidR="00976741" w:rsidRPr="00FE0BA4" w14:paraId="66C20F8F" w14:textId="77777777" w:rsidTr="009F134E">
        <w:trPr>
          <w:trHeight w:val="321"/>
        </w:trPr>
        <w:tc>
          <w:tcPr>
            <w:tcW w:w="22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2501" w14:textId="77777777" w:rsidR="00976741" w:rsidRPr="0044152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4152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Group</w:t>
            </w:r>
          </w:p>
        </w:tc>
        <w:tc>
          <w:tcPr>
            <w:tcW w:w="66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680F" w14:textId="77777777" w:rsidR="00976741" w:rsidRPr="0044152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4152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Before the pandemic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F957" w14:textId="77777777" w:rsidR="00976741" w:rsidRPr="0044152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4152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During the pandemic</w:t>
            </w:r>
          </w:p>
        </w:tc>
        <w:tc>
          <w:tcPr>
            <w:tcW w:w="16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5C0B" w14:textId="786C33C1" w:rsidR="00976741" w:rsidRPr="0044152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4152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Trends in the before </w:t>
            </w:r>
            <w:r w:rsidR="008D4285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the </w:t>
            </w:r>
            <w:r w:rsidRPr="0044152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pandemic, β (95% CI)</w:t>
            </w:r>
            <w:r w:rsidRPr="00441524">
              <w:rPr>
                <w:rFonts w:ascii="맑은 고딕" w:eastAsia="맑은 고딕" w:hAnsi="맑은 고딕" w:cs="Times New Roman" w:hint="eastAsia"/>
                <w:b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D8E2" w14:textId="77777777" w:rsidR="00976741" w:rsidRPr="0044152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4152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Trends in the pandemic, β (95% CI)</w:t>
            </w:r>
          </w:p>
        </w:tc>
        <w:tc>
          <w:tcPr>
            <w:tcW w:w="18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0323" w14:textId="77777777" w:rsidR="00976741" w:rsidRPr="0044152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44152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β</w:t>
            </w:r>
            <w:r w:rsidRPr="0044152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vertAlign w:val="subscript"/>
              </w:rPr>
              <w:t>diff</w:t>
            </w:r>
            <w:r w:rsidRPr="0044152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between 2005</w:t>
            </w:r>
            <w:r w:rsidRPr="00441524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44152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9 and 2019</w:t>
            </w:r>
            <w:r w:rsidRPr="00441524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44152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21 (95% CI)</w:t>
            </w:r>
          </w:p>
        </w:tc>
      </w:tr>
      <w:tr w:rsidR="00976741" w:rsidRPr="00FE0BA4" w14:paraId="628D733D" w14:textId="77777777" w:rsidTr="009F134E">
        <w:trPr>
          <w:trHeight w:val="321"/>
        </w:trPr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BC37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1A0E" w14:textId="77777777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05</w:t>
            </w:r>
            <w:r w:rsidRPr="00EC21B9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52CA" w14:textId="77777777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08</w:t>
            </w:r>
            <w:r w:rsidRPr="00EC21B9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0912" w14:textId="77777777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1</w:t>
            </w:r>
            <w:r w:rsidRPr="00EC21B9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AA6B" w14:textId="77777777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4</w:t>
            </w:r>
            <w:r w:rsidRPr="00EC21B9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8B2A" w14:textId="77777777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7</w:t>
            </w:r>
            <w:r w:rsidRPr="00EC21B9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77E5" w14:textId="77777777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310D" w14:textId="77777777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21</w:t>
            </w:r>
          </w:p>
        </w:tc>
        <w:tc>
          <w:tcPr>
            <w:tcW w:w="16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7CE0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7208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7DA4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76741" w:rsidRPr="00FE0BA4" w14:paraId="40AF36AB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D3C2" w14:textId="77777777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" w:name="_Hlk157616213"/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Sex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A93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B65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CC8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DF7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B27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8D9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B87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56F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225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361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976741" w:rsidRPr="00FE0BA4" w14:paraId="6EC6B1B5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07B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461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96 (4.57 to 5.3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38C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2 (3.30 to 4.15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E76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4 (2.80 to 3.6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497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63 (3.14 to 4.13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150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44 (3.03 to 3.86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5DC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6 (3.04 to 4.6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7A4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31 (3.42 to 5.2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9C0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0.305 (-0.437 to -0.174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C4C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34 (-0.053 to 0.922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EE3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739 (0.234 to 1.245)</w:t>
            </w:r>
          </w:p>
        </w:tc>
      </w:tr>
      <w:tr w:rsidR="00976741" w:rsidRPr="00FE0BA4" w14:paraId="6D8FE2E2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650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296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04 (14.32 to 15.7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9A2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24 (12.47 to 14.01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8B5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19 (12.38 to 13.9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D6D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38 (12.56 to 14.21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520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94 (13.08 to 14.80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681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11 (11.59 to 14.6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8E1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91 (11.42 to 14.39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3B5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92 (-0.445 to 0.061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E9D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516 (-1.398 to 0.366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E5B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324 (-1.242 to 0.593)</w:t>
            </w:r>
          </w:p>
        </w:tc>
      </w:tr>
      <w:tr w:rsidR="00976741" w:rsidRPr="00FE0BA4" w14:paraId="53A9EC11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F6A8" w14:textId="29BE96E5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Age group</w:t>
            </w:r>
            <w:r w:rsidR="001E6CDB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, year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5CE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DE6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8A8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367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4BA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DFA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7E1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D91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7C6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8F7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76741" w:rsidRPr="00FE0BA4" w14:paraId="612F802C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385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759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F1B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5EA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51F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3ED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6F1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571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2C7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FD3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157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76741" w:rsidRPr="00FE0BA4" w14:paraId="50966A5D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012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19</w:t>
            </w:r>
            <w:r w:rsidRPr="00305E0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42D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0 (0.45 to 0.9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EFE3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6 (0.43 to 1.0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AE62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2 (0.19 to 1.0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C817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8 (0.10 to 0.65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0AD5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0 (0.25 to 0.96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7CCE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 (0.00 to 0.0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BDCD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7 (0.31 to 2.03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4A6D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58 (-0.155 to 0.039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1B1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1 (-0.179 to 0.741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8EF6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39 (-0.131 to 0.809)</w:t>
            </w:r>
          </w:p>
        </w:tc>
      </w:tr>
      <w:tr w:rsidR="00976741" w:rsidRPr="00FE0BA4" w14:paraId="3849E8E0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412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40</w:t>
            </w:r>
            <w:r w:rsidRPr="00305E0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9CE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10 (4.45 to 5.7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24C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5 (2.82 to 4.27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D95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9 (1.80 to 3.1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A4A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8 (2.23 to 3.73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E13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6 (1.65 to 2.86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554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5 (1.59 to 4.3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304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8 (1.79 to 4.56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A85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0.611 (-0.817 to -0.406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6F3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60 (-0.289 to 1.210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82C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.071 (0.294 to 1.849)</w:t>
            </w:r>
          </w:p>
        </w:tc>
      </w:tr>
      <w:tr w:rsidR="00976741" w:rsidRPr="00FE0BA4" w14:paraId="56913888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AD2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≥6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412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.27 (16.52 to 20.0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5CE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91 (10.46 to 13.36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534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94 (9.49 to 12.4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9AB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26 (9.70 to 12.82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178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39 (9.06 to 11.71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6C1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60 (8.95 to 14.25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232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37 (8.31 to 12.42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2C6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1.489 (-1.962 to -1.015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CC2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44 (-1.287 to 1.199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97A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.445 (0.115 to 2.775)</w:t>
            </w:r>
          </w:p>
        </w:tc>
      </w:tr>
      <w:tr w:rsidR="00976741" w:rsidRPr="00FE0BA4" w14:paraId="62F39637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9E0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96E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3C9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710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034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2CD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AFA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F78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C9E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A6E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8D8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76741" w:rsidRPr="00FE0BA4" w14:paraId="426C82A1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6B22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19-3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CFA1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 (0.69 to 1.2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936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 (0.53 to 1.28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A55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4 (0.73 to 1.7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A1EA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1 (0.22 to 0.80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5AB0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1 (0.27 to 0.9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0042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8 (0.01 to 0.95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B9A9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 (0.00 to 0.57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7D1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0.106 (-0.203 to -0.008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C17E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88 (-0.422 to 0.047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E804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82 (-0.336 to 0.172)</w:t>
            </w:r>
          </w:p>
        </w:tc>
      </w:tr>
      <w:tr w:rsidR="00976741" w:rsidRPr="00FE0BA4" w14:paraId="3B7DCC46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3BF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  40-5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7EF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27 (13.15 to 15.4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D7A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96 (10.74 to 13.17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D5E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15 (8.04 to 10.2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A2E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66 (8.54 to 10.78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D63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01 (7.00 to 9.02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6C8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84 (4.27 to 7.4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46E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51 (4.84 to 8.19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4AE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1.458 (-1.802 to -1.113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807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753 (-1.723 to 0.216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303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04 (-0.325 to 1.733)</w:t>
            </w:r>
          </w:p>
        </w:tc>
      </w:tr>
      <w:tr w:rsidR="00976741" w:rsidRPr="00FE0BA4" w14:paraId="6FCA2A2A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78A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≥6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E66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.89 (45.81 to 49.9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C72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16 (37.20 to 41.1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F28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88 (37.76 to 42.0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BF9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38 (36.52 to 40.24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292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11 (37.19 to 41.02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651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14 (35.94 to 42.3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8F8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66 (31.26 to 38.07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1C4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1.664 (-2.291 to -1.036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179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2.265 (-4.235 to -0.295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199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601 (-2.669 to 1.467)</w:t>
            </w:r>
          </w:p>
        </w:tc>
      </w:tr>
      <w:tr w:rsidR="00976741" w:rsidRPr="00FE0BA4" w14:paraId="3C595DD8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8093" w14:textId="77777777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egion of residenc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4FD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773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B5E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E2C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76B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E11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C37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935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FB5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51A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76741" w:rsidRPr="00FE0BA4" w14:paraId="6CA047E5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E9C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6DF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053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9A8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DF4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684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628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B79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93D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8E7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CE9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76741" w:rsidRPr="00FE0BA4" w14:paraId="1996579A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3175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Urba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4890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4 (3.63 to 4.4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9B28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3 (2.88 to 3.7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1B3F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0 (2.51 to 3.4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C26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7 (2.75 to 3.79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9E7C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9 (2.74 to 3.6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D93D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5 (3.03 to 4.8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4AB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2 (3.01 to 4.83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1D6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0.169 (-0.309 to -0.029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BF65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62 (-0.140 to 0.864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65B3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0.531 (0.010 to 1.052)</w:t>
            </w:r>
          </w:p>
        </w:tc>
      </w:tr>
      <w:tr w:rsidR="00976741" w:rsidRPr="00FE0BA4" w14:paraId="0C1388AD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63C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Rur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589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96 (7.73 to 10.1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01B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0 (4.12 to 6.48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2B5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27 (3.24 to 5.2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418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49 (3.99 to 6.98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174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85 (3.71 to 6.00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E79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41 (2.00 to 4.8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BCE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9 (3.66 to 8.92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F2B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0.814 (-1.193 to -0.435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E3F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64 (-0.697 to 2.226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6F3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.578 (0.068 to 3.088)</w:t>
            </w:r>
          </w:p>
        </w:tc>
      </w:tr>
      <w:tr w:rsidR="00976741" w:rsidRPr="00FE0BA4" w14:paraId="19F18EF3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FE9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7AA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974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82D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21A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63B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880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499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05A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5D3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CB6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76741" w:rsidRPr="00FE0BA4" w14:paraId="31124374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CF0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Urba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415B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82 (12.11 to 13.5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BC9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91 (11.12 to 12.6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D904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76 (10.92 to 12.6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3D08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47 (11.60 to 13.33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3866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73 (11.83 to 13.62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7586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43 (10.85 to 14.0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782D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73 (10.20 to 13.25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2817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9 (-0.209 to 0.308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E720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501 (-1.395 to 0.393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9335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550 (-1.481 to 0.380)</w:t>
            </w:r>
          </w:p>
        </w:tc>
      </w:tr>
      <w:tr w:rsidR="00976741" w:rsidRPr="00FE0BA4" w14:paraId="3DDFCC0A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863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Rur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CED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61 (22.10 to 27.1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F18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.64 (16.22 to 21.07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F01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52 (17.03 to 22.0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25C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.37 (15.84 to 20.91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572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92 (17.89 to 23.94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08C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.07 (11.54 to 22.6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936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59 (15.32 to 23.86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EF5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782 (-1.622 to 0.058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DE2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645 (-3.316 to 2.025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5A7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7 (-2.662 to 2.936)</w:t>
            </w:r>
          </w:p>
        </w:tc>
      </w:tr>
      <w:tr w:rsidR="00976741" w:rsidRPr="00FE0BA4" w14:paraId="1C822CF7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6297" w14:textId="77777777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BMI group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153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E16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1BD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E48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B59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AA2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EEB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887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40F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B6E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76741" w:rsidRPr="00FE0BA4" w14:paraId="12B28CE7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C02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138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F19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56B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7AC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FFE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732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177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7BC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7BC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40A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76741" w:rsidRPr="00FE0BA4" w14:paraId="75E2CF8E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2BA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Overweight or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s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305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13 (4.11 to 6.1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73EB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12 (3.55 to 4.6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CD20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0 (2.75 to 3.8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3676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2 (3.38 to 4.65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2F89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2 (3.28 to 4.3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7A3B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6 (2.78 to 4.7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00AF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57 (3.51 to 5.63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209D1" w14:textId="77777777" w:rsidR="00976741" w:rsidRPr="007F68B5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F6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6 (-0.358 to 0.066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F471B" w14:textId="77777777" w:rsidR="00976741" w:rsidRPr="00670573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705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2 (-0.218 to 0.981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7A8C8" w14:textId="77777777" w:rsidR="00976741" w:rsidRPr="00C856A5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6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 (-0.108 to 1.164)</w:t>
            </w:r>
          </w:p>
        </w:tc>
      </w:tr>
      <w:tr w:rsidR="00976741" w:rsidRPr="00FE0BA4" w14:paraId="4B8CB1F2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5EB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Underweight or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rm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798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92 (4.49 to 5.3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FA7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9 (2.45 to 3.73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F5A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4 (2.47 to 3.8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17F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4 (2.22 to 3.65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CBE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9 (2.10 to 3.28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4C7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15 (2.51 to 5.7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F68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2 (2.36 to 5.08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5518" w14:textId="77777777" w:rsidR="00976741" w:rsidRPr="004B79AF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B79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547 (-0.716 to -0.378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337D" w14:textId="77777777" w:rsidR="00976741" w:rsidRPr="00670573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705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 (-0.209 to 1.252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1DF9" w14:textId="77777777" w:rsidR="00976741" w:rsidRPr="00C856A5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56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69 (0.319 to 1.818)</w:t>
            </w:r>
          </w:p>
        </w:tc>
      </w:tr>
      <w:tr w:rsidR="00976741" w:rsidRPr="00FE0BA4" w14:paraId="4613952A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7E9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FD8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788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FEF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77F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181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056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C1D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404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CDB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9FA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76741" w:rsidRPr="00FE0BA4" w14:paraId="2EC342DF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568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  Overweight or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s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9826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27 (19.33 to 23.2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DA1A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73 (18.49 to 20.98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E9E7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37 (18.04 to 20.6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11FA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25 (18.94 to 21.56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92CC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44 (19.12 to 21.76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6BA1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.41 (15.07 to 19.7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DACE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.60 (15.27 to 19.92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E8AEF" w14:textId="77777777" w:rsidR="00976741" w:rsidRPr="004B52D7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B52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 (-0.407 to 0.545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4C01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796 (-3.034 to 1.442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97D27" w14:textId="77777777" w:rsidR="00976741" w:rsidRPr="00F26046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60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85 (-2.904 to -0.066)</w:t>
            </w:r>
          </w:p>
        </w:tc>
      </w:tr>
      <w:tr w:rsidR="00976741" w:rsidRPr="00FE0BA4" w14:paraId="63AE56BE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28A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Underweight or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rm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292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76 (12.97 to 14.5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686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28 (6.52 to 8.03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09E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34 (6.52 to 8.1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2F5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02 (6.22 to 7.82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4A6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16 (7.27 to 9.0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6E0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02 (7.39 to 10.65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816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74 (7.12 to 10.35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CA47" w14:textId="77777777" w:rsidR="00976741" w:rsidRPr="00D04CB6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4C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39 (-1.605 to -1.074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C88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9 (-0.291 to 0.869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C35C" w14:textId="77777777" w:rsidR="00976741" w:rsidRPr="00F26046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260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26 (0.641 to 2.610)</w:t>
            </w:r>
          </w:p>
        </w:tc>
      </w:tr>
      <w:tr w:rsidR="00976741" w:rsidRPr="00FE0BA4" w14:paraId="5FFE9B28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AB50" w14:textId="77777777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F24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76C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4F7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776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9F9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B45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B46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360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3C6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37B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76741" w:rsidRPr="00FE0BA4" w14:paraId="3DD7DE34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3D6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532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355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541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02E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C23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91B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F10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467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4FA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55E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76741" w:rsidRPr="00FE0BA4" w14:paraId="4647D455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455D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High school or lower educa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D267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94 (12.68 to 15.1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9808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35 (8.97 to 11.74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274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61 (7.13 to 10.1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310F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01 (9.21 to 12.80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F264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45 (8.89 to 12.02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C5B5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50 (9.50 to 17.5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9FC5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66 (9.15 to 16.16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3661C" w14:textId="77777777" w:rsidR="00976741" w:rsidRPr="00DD3A16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3A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701 (-1.158 to -0.244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1058" w14:textId="77777777" w:rsidR="00976741" w:rsidRPr="00A346EB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346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9 (-0.776 to 3.015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CE773" w14:textId="77777777" w:rsidR="00976741" w:rsidRPr="008F7EDB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F7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0 (-0.129 to 3.770)</w:t>
            </w:r>
          </w:p>
        </w:tc>
      </w:tr>
      <w:tr w:rsidR="00976741" w:rsidRPr="00FE0BA4" w14:paraId="24E3E8E8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AB8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College or higher educa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398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8 (2.15 to 2.8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86D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2 (1.56 to 2.28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2E9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8 (1.58 to 2.3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199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3 (1.72 to 2.53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DC6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8 (1.89 to 2.67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C6D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6 (1.84 to 3.2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F54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7 (2.25 to 3.89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64DC" w14:textId="77777777" w:rsidR="00976741" w:rsidRPr="00DD3A16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 (-0.128 to 0.103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0B16" w14:textId="77777777" w:rsidR="00976741" w:rsidRPr="00A346EB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346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 (-0.055 to 0.845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298C" w14:textId="77777777" w:rsidR="00976741" w:rsidRPr="008F7EDB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7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 (-0.057 to 0.872)</w:t>
            </w:r>
          </w:p>
        </w:tc>
      </w:tr>
      <w:tr w:rsidR="00976741" w:rsidRPr="00FE0BA4" w14:paraId="4ED5E067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C84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F86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7DB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418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D24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7EA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C79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67F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111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BA6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3A6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76741" w:rsidRPr="00FE0BA4" w14:paraId="15532E83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EBED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High school or lower educa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BF56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33 (32.86 to 35.7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24C5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.16 (28.47 to 31.85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140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.88 (30.06 to 33.7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529A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59 (31.68 to 35.49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B049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.29 (35.19 to 39.38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B0AE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01 (35.33 to 42.6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7D7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60 (31.57 to 39.62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ED2A" w14:textId="77777777" w:rsidR="00976741" w:rsidRPr="00BF783C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F78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61 (0.298 to 1.425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4C7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1 (-1.579 to 1.721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DFDEC" w14:textId="77777777" w:rsidR="00976741" w:rsidRPr="00F91F8B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91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58 (-3.965 to 0.650)</w:t>
            </w:r>
          </w:p>
        </w:tc>
      </w:tr>
      <w:tr w:rsidR="00976741" w:rsidRPr="00FE0BA4" w14:paraId="2A62F1EB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210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College or higher educa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96F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3 (3.58 to 4.4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FC2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6 (3.38 to 4.33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865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3 (3.50 to 4.5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ADB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13 (4.54 to 5.72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435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73 (5.14 to 6.33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DA2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74 (4.62 to 6.8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3F4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31 (5.33 to 7.28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14E2" w14:textId="77777777" w:rsidR="00976741" w:rsidRPr="00BF783C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F78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82 (0.312 to 0.652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DB4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517 (-1.268 to 0.234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D69C" w14:textId="77777777" w:rsidR="00976741" w:rsidRPr="00F91F8B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91F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3 (-0.798 to 0.411)</w:t>
            </w:r>
          </w:p>
        </w:tc>
      </w:tr>
      <w:tr w:rsidR="00976741" w:rsidRPr="00FE0BA4" w14:paraId="067DD1E5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96A5" w14:textId="77777777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Household incom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FC5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DC5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DE2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3A8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AF7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8BE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989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2AC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F92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131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76741" w:rsidRPr="00FE0BA4" w14:paraId="5374A49A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04E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BD8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D90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100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9E2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6F4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79A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5EA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BB0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235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158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76741" w:rsidRPr="00FE0BA4" w14:paraId="78776D8A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B94B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Lowest and second quarti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0CF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74 (7.01 to 8.4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C7F0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10 (4.34 to 5.86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20FD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99 (4.22 to 5.7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5FB2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42 (5.33 to 7.51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0D76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75 (4.96 to 6.54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4EBF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8 (4.02 to 6.7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CBF7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25 (5.56 to 8.94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916AF" w14:textId="77777777" w:rsidR="00976741" w:rsidRPr="00145CCE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5C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281 (-0.532 to -0.030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82019" w14:textId="77777777" w:rsidR="00976741" w:rsidRPr="00A346EB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346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 (-0.181 to 1.659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47E9" w14:textId="77777777" w:rsidR="00976741" w:rsidRPr="00F92FBC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92F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20 (0.067 to 1.973)</w:t>
            </w:r>
          </w:p>
        </w:tc>
      </w:tr>
      <w:tr w:rsidR="00976741" w:rsidRPr="00FE0BA4" w14:paraId="093E4F34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344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Third and highest quarti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60D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1 (2.51 to 3.3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DD0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1 (2.32 to 3.31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A6A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9 (1.60 to 2.5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C66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2 (1.60 to 2.43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9CC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2 (1.70 to 2.5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7B5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9 (2.16 to 4.0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BF2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3 (1.88 to 3.78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DDC9" w14:textId="77777777" w:rsidR="00976741" w:rsidRPr="00145CCE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5C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230 (-0.364 to -0.096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3EB6" w14:textId="77777777" w:rsidR="00976741" w:rsidRPr="00A346EB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346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 (-0.170 to 0.862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AC06" w14:textId="77777777" w:rsidR="00976741" w:rsidRPr="00F92FBC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92F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76 (0.042 to 1.109)</w:t>
            </w:r>
          </w:p>
        </w:tc>
      </w:tr>
      <w:tr w:rsidR="00976741" w:rsidRPr="00FE0BA4" w14:paraId="4C018193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3C6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41D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839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B03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19A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1C4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912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87D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14D3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A97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E04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76741" w:rsidRPr="00FE0BA4" w14:paraId="24030941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4C68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  Lowest and second quarti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233D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49 (21.31 to 23.6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B9B7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55 (18.29 to 20.81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9093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35 (18.01 to 20.6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5D2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32 (18.86 to 21.77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EF3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61 (20.13 to 23.08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224D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97 (20.03 to 25.9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27D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73 (18.75 to 24.71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53423" w14:textId="77777777" w:rsidR="00976741" w:rsidRPr="00053FF8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53F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1 (-0.515 to 0.332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DD6F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1 (-1.482 to 1.704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BA62E" w14:textId="77777777" w:rsidR="00976741" w:rsidRPr="00F97361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973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 (-1.541 to 1.865)</w:t>
            </w:r>
          </w:p>
        </w:tc>
      </w:tr>
      <w:tr w:rsidR="00976741" w:rsidRPr="00FE0BA4" w14:paraId="205571CE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D49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Third and highest quarti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4D6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70 (8.02 to 9.3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D96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19 (7.43 to 8.95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449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07 (7.21 to 8.9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9FA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48 (7.62 to 9.34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CB3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29 (7.47 to 9.11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FF5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23 (5.98 to 8.4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21F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24 (6.00 to 8.49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089B" w14:textId="77777777" w:rsidR="00976741" w:rsidRPr="00053FF8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53F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 (-0.293 to 0.197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FB6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573 (-1.549 to 0.404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50C5" w14:textId="77777777" w:rsidR="00976741" w:rsidRPr="00F97361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973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9 (-1.259 to 0.320)</w:t>
            </w:r>
          </w:p>
        </w:tc>
      </w:tr>
      <w:tr w:rsidR="00976741" w:rsidRPr="00FE0BA4" w14:paraId="420C0E51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B651" w14:textId="77777777" w:rsidR="00976741" w:rsidRPr="00EC21B9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EC21B9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0A0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AF1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066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D54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6E5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067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4E5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09A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D4B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4F8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76741" w:rsidRPr="00FE0BA4" w14:paraId="1DEF9AB8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013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288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319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3B1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A54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BE8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44A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F38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ECE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9E4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F34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76741" w:rsidRPr="00FE0BA4" w14:paraId="1DFAC9D9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F4EB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Smoker or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</w:t>
            </w: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-smok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BECC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76 (3.95 to 5.5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7FC9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2 (3.25 to 4.20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111D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45 (2.94 to 3.9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D30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48 (3.80 to 5.16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E55D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8 (3.30 to 4.27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F005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23 (3.20 to 5.2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C625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76 (3.71 to 5.82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59CEA" w14:textId="77777777" w:rsidR="00976741" w:rsidRPr="00A11AFC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11A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3 (-0.229 to 0.143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A545" w14:textId="77777777" w:rsidR="00976741" w:rsidRPr="00A346EB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346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 (-0.085 to 1.068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E14A5" w14:textId="77777777" w:rsidR="00976741" w:rsidRPr="0064055B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405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 (-0.072 to 1.140)</w:t>
            </w:r>
          </w:p>
        </w:tc>
      </w:tr>
      <w:tr w:rsidR="00976741" w:rsidRPr="00FE0BA4" w14:paraId="7D2BB09A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3D6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Non-smok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B13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06 (4.58 to 5.5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6CC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1 (2.81 to 4.6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765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0 (1.69 to 3.3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FC90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2 (1.62 to 2.82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FE0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9 (1.82 to 3.1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F51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4 (1.45 to 4.2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42F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0 (1.63 to 4.56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A0A5" w14:textId="77777777" w:rsidR="00976741" w:rsidRPr="00A11AFC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11AF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752 (-0.936 to -0.569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CCA8" w14:textId="77777777" w:rsidR="00976741" w:rsidRPr="00A346EB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346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 (-0.494 to 1.105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2665" w14:textId="77777777" w:rsidR="00976741" w:rsidRPr="0064055B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405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58 (0.237 to 1.879)</w:t>
            </w:r>
          </w:p>
        </w:tc>
      </w:tr>
      <w:tr w:rsidR="00976741" w:rsidRPr="00FE0BA4" w14:paraId="052E4603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01D4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DB7D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0A1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4A0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E74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9A1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0B2B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4DE9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9C9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287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493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76741" w:rsidRPr="00FE0BA4" w14:paraId="58D3E9B4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91F1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Smoker or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</w:t>
            </w: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-smok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BB4D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28 (12.38 to 18.1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6C58C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45 (8.72 to 12.18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735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97 (7.99 to 11.9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67E2A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01 (7.68 to 12.34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D58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03 (6.36 to 9.70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614F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3 (3.91 to 8.55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077F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19 (5.50 to 10.89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20C5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9 (-0.407 to 0.545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E2B6" w14:textId="77777777" w:rsidR="00976741" w:rsidRPr="00850631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5063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73 (-1.830 to -0.516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F32FE" w14:textId="77777777" w:rsidR="00976741" w:rsidRPr="00EE558E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E55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4 (-0.439 to 3.007)</w:t>
            </w:r>
          </w:p>
        </w:tc>
      </w:tr>
      <w:tr w:rsidR="00976741" w:rsidRPr="00FE0BA4" w14:paraId="0832A664" w14:textId="77777777" w:rsidTr="009F134E">
        <w:trPr>
          <w:trHeight w:val="321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776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Non-smok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A28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03 (14.29 to 15.7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F56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69 (12.87 to 14.51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3A86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67 (12.82 to 14.5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F2CE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76 (12.90 to 14.63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B7A8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79 (13.85 to 15.73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744F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14 (12.45 to 15.8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D117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64 (12.00 to 15.28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49C2" w14:textId="77777777" w:rsidR="00976741" w:rsidRPr="00FE0BA4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0BA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1.339 (-1.605 to -1.074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4842" w14:textId="77777777" w:rsidR="00976741" w:rsidRPr="00850631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50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 (-0.309 to 0.228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C8F9" w14:textId="77777777" w:rsidR="00976741" w:rsidRPr="00EE558E" w:rsidRDefault="00976741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E55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2 (-1.545 to 0.481)</w:t>
            </w:r>
          </w:p>
        </w:tc>
      </w:tr>
    </w:tbl>
    <w:bookmarkEnd w:id="1"/>
    <w:p w14:paraId="1A260B12" w14:textId="77777777" w:rsidR="00976741" w:rsidRPr="004D53C7" w:rsidRDefault="00976741" w:rsidP="00976741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222222"/>
          <w:kern w:val="0"/>
          <w:sz w:val="24"/>
          <w:szCs w:val="24"/>
        </w:rPr>
      </w:pP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bbreviations: BMI, body mass index; CI, confidence interval; KNHANES, </w:t>
      </w:r>
      <w:r w:rsidRPr="0048629C">
        <w:rPr>
          <w:rFonts w:ascii="Times New Roman" w:hAnsi="Times New Roman" w:cs="Times New Roman"/>
          <w:color w:val="222222"/>
          <w:kern w:val="0"/>
          <w:sz w:val="24"/>
          <w:szCs w:val="24"/>
        </w:rPr>
        <w:t>Korea National Health and Nutrition Examination Survey</w:t>
      </w:r>
      <w:r>
        <w:rPr>
          <w:rFonts w:ascii="Times New Roman" w:hAnsi="Times New Roman" w:cs="Times New Roman"/>
          <w:color w:val="222222"/>
          <w:kern w:val="0"/>
          <w:sz w:val="24"/>
          <w:szCs w:val="24"/>
        </w:rPr>
        <w:t>;</w:t>
      </w:r>
      <w:r w:rsidRPr="007C40C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OA, osteoarthritis; OR, odds ratio.</w:t>
      </w:r>
    </w:p>
    <w:p w14:paraId="4083629E" w14:textId="77777777" w:rsidR="00976741" w:rsidRPr="00DA58AA" w:rsidRDefault="00976741" w:rsidP="0097674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  <w:sectPr w:rsidR="00976741" w:rsidRPr="00DA58AA" w:rsidSect="00BB55E0">
          <w:pgSz w:w="16838" w:h="11906" w:orient="landscape"/>
          <w:pgMar w:top="1440" w:right="1440" w:bottom="1440" w:left="1701" w:header="851" w:footer="992" w:gutter="0"/>
          <w:lnNumType w:countBy="1" w:restart="continuous"/>
          <w:cols w:space="720"/>
          <w:docGrid w:linePitch="360"/>
        </w:sectPr>
      </w:pPr>
      <w:r w:rsidRPr="00AB7C77">
        <w:rPr>
          <w:rFonts w:ascii="Times New Roman" w:hAnsi="Times New Roman" w:cs="Times New Roman"/>
          <w:sz w:val="24"/>
          <w:szCs w:val="24"/>
        </w:rPr>
        <w:t>The beta values were multiplied by 100 owing to their minimal number.</w:t>
      </w:r>
      <w:r>
        <w:rPr>
          <w:rFonts w:ascii="Times New Roman" w:hAnsi="Times New Roman" w:cs="Times New Roman"/>
          <w:sz w:val="24"/>
          <w:szCs w:val="24"/>
        </w:rPr>
        <w:br/>
      </w:r>
      <w:r w:rsidRPr="008612EF">
        <w:rPr>
          <w:rFonts w:ascii="Times New Roman" w:hAnsi="Times New Roman" w:cs="Times New Roman"/>
          <w:color w:val="000000"/>
          <w:sz w:val="24"/>
          <w:szCs w:val="24"/>
        </w:rPr>
        <w:t>The figures in bold represent a significant variance (p&lt;0.05).</w:t>
      </w:r>
      <w:r>
        <w:rPr>
          <w:rFonts w:ascii="Times New Roman" w:hAnsi="Times New Roman" w:cs="Times New Roman"/>
          <w:sz w:val="24"/>
          <w:szCs w:val="24"/>
        </w:rPr>
        <w:br/>
      </w:r>
    </w:p>
    <w:p w14:paraId="5BB3BD63" w14:textId="2BCBAB70" w:rsidR="0031324E" w:rsidRDefault="0031324E" w:rsidP="0031324E">
      <w:pPr>
        <w:widowControl/>
        <w:wordWrap/>
        <w:autoSpaceDE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9D635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520F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Style w:val="notion-enable-hover"/>
          <w:rFonts w:ascii="Times New Roman" w:hAnsi="Times New Roman" w:cs="Times New Roman"/>
          <w:sz w:val="24"/>
          <w:szCs w:val="24"/>
        </w:rPr>
        <w:t>Sex-specific</w:t>
      </w:r>
      <w:r w:rsidRPr="00212DEA">
        <w:rPr>
          <w:rStyle w:val="notion-enable-hover"/>
          <w:rFonts w:ascii="Times New Roman" w:hAnsi="Times New Roman" w:cs="Times New Roman"/>
          <w:sz w:val="24"/>
          <w:szCs w:val="24"/>
        </w:rPr>
        <w:t xml:space="preserve"> trends in the prevalence of </w:t>
      </w:r>
      <w:r w:rsidR="00E5057D" w:rsidRPr="0037774C">
        <w:rPr>
          <w:rFonts w:ascii="Times New Roman" w:hAnsi="Times New Roman"/>
          <w:bCs/>
          <w:sz w:val="24"/>
          <w:szCs w:val="24"/>
        </w:rPr>
        <w:t xml:space="preserve">rheumatoid arthritis </w:t>
      </w:r>
      <w:r w:rsidRPr="00212DEA">
        <w:rPr>
          <w:rStyle w:val="notion-enable-hover"/>
          <w:rFonts w:ascii="Times New Roman" w:hAnsi="Times New Roman" w:cs="Times New Roman"/>
          <w:sz w:val="24"/>
          <w:szCs w:val="24"/>
        </w:rPr>
        <w:t xml:space="preserve">and β–coefficients before and during the COVID–19 pandemic </w:t>
      </w:r>
      <w:r w:rsidRPr="00873139">
        <w:rPr>
          <w:rStyle w:val="notion-enable-hover"/>
          <w:rFonts w:ascii="Times New Roman" w:hAnsi="Times New Roman" w:cs="Times New Roman"/>
          <w:sz w:val="24"/>
          <w:szCs w:val="24"/>
        </w:rPr>
        <w:t>(weighted % [95% CI])</w:t>
      </w:r>
      <w:r w:rsidRPr="00212DEA">
        <w:rPr>
          <w:rStyle w:val="notion-enable-hover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 males and females</w:t>
      </w:r>
      <w:r>
        <w:rPr>
          <w:rStyle w:val="notion-enable-hover"/>
          <w:rFonts w:ascii="Times New Roman" w:hAnsi="Times New Roman" w:cs="Times New Roman"/>
          <w:sz w:val="24"/>
          <w:szCs w:val="24"/>
        </w:rPr>
        <w:t xml:space="preserve">, </w:t>
      </w:r>
      <w:r w:rsidRPr="00212DEA">
        <w:rPr>
          <w:rStyle w:val="notion-enable-hover"/>
          <w:rFonts w:ascii="Times New Roman" w:hAnsi="Times New Roman" w:cs="Times New Roman"/>
          <w:sz w:val="24"/>
          <w:szCs w:val="24"/>
        </w:rPr>
        <w:t>based on data obtained from the KNHANES</w:t>
      </w:r>
    </w:p>
    <w:tbl>
      <w:tblPr>
        <w:tblW w:w="1643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1389"/>
        <w:gridCol w:w="1389"/>
        <w:gridCol w:w="1389"/>
        <w:gridCol w:w="1389"/>
        <w:gridCol w:w="1390"/>
        <w:gridCol w:w="1205"/>
        <w:gridCol w:w="1205"/>
        <w:gridCol w:w="1589"/>
        <w:gridCol w:w="1590"/>
        <w:gridCol w:w="1781"/>
      </w:tblGrid>
      <w:tr w:rsidR="0031324E" w:rsidRPr="00426C4E" w14:paraId="7CF91EDD" w14:textId="77777777" w:rsidTr="00CA4D13">
        <w:trPr>
          <w:trHeight w:val="317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5DE7" w14:textId="77777777" w:rsidR="0031324E" w:rsidRPr="00CA4D1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Group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1FB7" w14:textId="77777777" w:rsidR="0031324E" w:rsidRPr="00CA4D1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Before the pandemic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7D2F" w14:textId="77777777" w:rsidR="0031324E" w:rsidRPr="00CA4D1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During the pandemic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356A" w14:textId="77777777" w:rsidR="0031324E" w:rsidRPr="00CA4D1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Trends in the before pandemic, β (95% CI)</w:t>
            </w:r>
            <w:r w:rsidRPr="00CA4D13">
              <w:rPr>
                <w:rFonts w:ascii="맑은 고딕" w:eastAsia="맑은 고딕" w:hAnsi="맑은 고딕" w:cs="Times New Roman" w:hint="eastAsia"/>
                <w:b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E5F8" w14:textId="77777777" w:rsidR="0031324E" w:rsidRPr="00CA4D1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Trends in the pandemic, β (95% CI)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395C" w14:textId="77777777" w:rsidR="0031324E" w:rsidRPr="00CA4D1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β</w:t>
            </w: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vertAlign w:val="subscript"/>
              </w:rPr>
              <w:t>diff</w:t>
            </w: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between 2005</w:t>
            </w:r>
            <w:r w:rsidRPr="00CA4D13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9 and 2019</w:t>
            </w:r>
            <w:r w:rsidRPr="00CA4D13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21 (95% CI)</w:t>
            </w:r>
          </w:p>
        </w:tc>
      </w:tr>
      <w:tr w:rsidR="0031324E" w:rsidRPr="00426C4E" w14:paraId="574E6659" w14:textId="77777777" w:rsidTr="00CA4D13">
        <w:trPr>
          <w:trHeight w:val="317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1F71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83C5" w14:textId="77777777" w:rsidR="0031324E" w:rsidRPr="00CA4D1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05</w:t>
            </w:r>
            <w:r w:rsidRPr="00CA4D13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0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FDC0" w14:textId="77777777" w:rsidR="0031324E" w:rsidRPr="00CA4D1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08</w:t>
            </w:r>
            <w:r w:rsidRPr="00CA4D13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78C7" w14:textId="77777777" w:rsidR="0031324E" w:rsidRPr="00CA4D1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1</w:t>
            </w:r>
            <w:r w:rsidRPr="00CA4D13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55D0" w14:textId="77777777" w:rsidR="0031324E" w:rsidRPr="00CA4D1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4</w:t>
            </w:r>
            <w:r w:rsidRPr="00CA4D13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FF93" w14:textId="77777777" w:rsidR="0031324E" w:rsidRPr="00CA4D1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7</w:t>
            </w:r>
            <w:r w:rsidRPr="00CA4D13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A3B6" w14:textId="77777777" w:rsidR="0031324E" w:rsidRPr="00CA4D1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59F5" w14:textId="77777777" w:rsidR="0031324E" w:rsidRPr="00CA4D1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CA4D1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21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1C18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93FD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3DE9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31324E" w:rsidRPr="00426C4E" w14:paraId="69282C4C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3FF7" w14:textId="77777777" w:rsidR="0031324E" w:rsidRPr="007565D2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7565D2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Se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EC8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C6F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171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C94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B9F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6CD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00D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59C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2CC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F59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324B2274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5C8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05E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8 (0.88 to 1.28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23F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 (0.66 to 1.1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D1B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4 (0.43 to 0.8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334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5 (0.62 to 1.0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E8A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3 (0.59 to 1.0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5CC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6 (0.30 to 0.8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80D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6 (0.48 to 1.24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072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52 (-0.122 to 0.01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785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7 (-0.209 to 0.243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BAE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8 (-0.168 to 0.305)</w:t>
            </w:r>
          </w:p>
        </w:tc>
      </w:tr>
      <w:tr w:rsidR="0031324E" w:rsidRPr="00426C4E" w14:paraId="5A739BDB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986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8BB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2 (2.43 to 3.0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DA7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5 (2.33 to 2.9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47F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7 (1.95 to 2.5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A96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9 (1.98 to 2.6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7F6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3 (2.12 to 2.75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A2B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8 (1.38 to 2.59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8D8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7 (1.47 to 2.47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98C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90 (-0.187 to 0.00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277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30 (-0.521 to 0.062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2FF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40 (-0.447 to 0.168)</w:t>
            </w:r>
          </w:p>
        </w:tc>
      </w:tr>
      <w:tr w:rsidR="0031324E" w:rsidRPr="00426C4E" w14:paraId="7C0EBF06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FB13" w14:textId="7E47135B" w:rsidR="0031324E" w:rsidRPr="007565D2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7565D2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Age group</w:t>
            </w:r>
            <w:r w:rsidR="007565D2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, year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CB9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2DF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A16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585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E78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675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002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8A5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730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F4C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1EE6C33B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33A9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BFE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AC81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B565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C8A6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0EE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37A3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3DEE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B1EC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9AB5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EEA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7346F923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6F6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19</w:t>
            </w:r>
            <w:r w:rsidRPr="00305E0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620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2 (0.41 to 0.8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E62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1 (0.19 to 0.8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91A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 (0.01 to 0.2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6B5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9 (0.06 to 0.53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C0E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3 (0.14 to 0.9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03C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 (0.00 to 0.00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B2A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5 (0.00 to 1.02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839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42 (-0.139 to 0.05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410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44 (-0.386 to 0.297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338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02 (-0.357 to 0.353)</w:t>
            </w:r>
          </w:p>
        </w:tc>
      </w:tr>
      <w:tr w:rsidR="0031324E" w:rsidRPr="00426C4E" w14:paraId="7883F574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97A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40</w:t>
            </w:r>
            <w:r w:rsidRPr="00305E0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60F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1 (1.10 to 1.9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1E5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1 (0.44 to 1.17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0E8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9 (0.45 to 1.3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34D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 (0.52 to 1.39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409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 (0.42 to 1.1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15C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2 (0.09 to 0.96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4D2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4 (0.10 to 1.38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E30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0.128 (-0.250 to -0.00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369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17 (-0.385 to 0.352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4D4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2 (-0.276 to 0.500)</w:t>
            </w:r>
          </w:p>
        </w:tc>
      </w:tr>
      <w:tr w:rsidR="0031324E" w:rsidRPr="00426C4E" w14:paraId="5490D96F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557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≥6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30B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5 (0.97 to 1.9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BF0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5 (1.36 to 2.7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AA7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5 (0.77 to 1.7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389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0 (1.10 to 2.3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32B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4 (0.92 to 1.96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BC7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3 (0.68 to 2.38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482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2 (0.80 to 2.44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681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44 (-0.217 to 0.13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14F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9 (-0.405 to 0.583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78A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2 (-0.391 to 0.656)</w:t>
            </w:r>
          </w:p>
        </w:tc>
      </w:tr>
      <w:tr w:rsidR="0031324E" w:rsidRPr="00426C4E" w14:paraId="1B6EAAC7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2577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1FF1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307A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9F27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722F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E50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0227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7492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D7AA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69E9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F362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4742B74E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57F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19</w:t>
            </w:r>
            <w:r w:rsidRPr="00305E0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064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5 (0.61 to 1.0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B01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7 (0.51 to 1.2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F5F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8 (0.19 to 0.78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B50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6 (0.23 to 0.8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269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0 (0.12 to 0.68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EA9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7 (0.00 to 0.74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48C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 (0.00 to 0.33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83F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0.120 (-0.208 to -0.03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386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45 (-0.323 to 0.033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9E8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24 (-0.223 to 0.174)</w:t>
            </w:r>
          </w:p>
        </w:tc>
      </w:tr>
      <w:tr w:rsidR="0031324E" w:rsidRPr="00426C4E" w14:paraId="5238D888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FFA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40</w:t>
            </w:r>
            <w:r w:rsidRPr="00305E0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AA9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0 (2.46 to 3.5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3A4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1 (2.08 to 3.1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4E7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2 (1.76 to 2.88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622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3 (1.60 to 2.66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74A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8 (1.34 to 2.2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6E1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5 (0.36 to 2.35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EAA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9 (0.82 to 2.35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E0E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0.290 (-0.445 to -0.134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4FD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96 (-0.530 to 0.338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A9B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3 (-0.268 to 0.655)</w:t>
            </w:r>
          </w:p>
        </w:tc>
      </w:tr>
      <w:tr w:rsidR="0031324E" w:rsidRPr="00426C4E" w14:paraId="40EEDCE9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B29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≥6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6AB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39 (5.44 to 7.3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135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11 (5.24 to 6.98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220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12 (4.26 to 5.98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6BD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10 (4.25 to 5.9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D05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90 (5.02 to 6.78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B7C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88 (3.30 to 6.46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120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46 (3.14 to 5.78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334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63 (-0.449 to 0.124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C0E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714 (-1.502 to 0.073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017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552 (-1.390 to 0.286)</w:t>
            </w:r>
          </w:p>
        </w:tc>
      </w:tr>
      <w:tr w:rsidR="0031324E" w:rsidRPr="00426C4E" w14:paraId="3D91C104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AB77" w14:textId="77777777" w:rsidR="0031324E" w:rsidRPr="00F71914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F7191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egion of residenc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BF6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F38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907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EA3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E51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BA0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A9B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3DF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9D5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164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2B9A2494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68FC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63FD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B518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373A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655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4CA1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9CE7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36E4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42B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8DC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4DC0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26FF415F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1D6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Urba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D7E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3 (0.81 to 1.2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95F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3 (0.58 to 1.0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627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3 (0.40 to 0.8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661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3 (0.58 to 1.0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9D4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1 (0.55 to 1.08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AE1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4 (0.17 to 0.71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7C4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8 (0.35 to 1.21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740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42 (-0.121 to 0.03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02C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16 (-0.268 to 0.236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168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6 (-0.238 to 0.290)</w:t>
            </w:r>
          </w:p>
        </w:tc>
      </w:tr>
      <w:tr w:rsidR="0031324E" w:rsidRPr="00426C4E" w14:paraId="55228A0B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8FB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Rural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12E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9 (0.84 to 1.7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EC9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0 (0.54 to 1.6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EBD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6 (0.21 to 1.1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7D8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 (0.36 to 1.5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AFD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 (0.41 to 1.4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62A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3 (0.38 to 2.08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E22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9 (0.43 to 2.14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0C0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87 (-0.246 to 0.07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C5C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0 (-0.336 to 0.675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587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57 (-0.274 to 0.787)</w:t>
            </w:r>
          </w:p>
        </w:tc>
      </w:tr>
      <w:tr w:rsidR="0031324E" w:rsidRPr="00426C4E" w14:paraId="356A340B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69B2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 Fe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B8BE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3CBA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7B2B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0A89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FAD7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DE86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95FC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D380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A53D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FDC1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39A4CB8A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68D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Urba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71C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2 (2.11 to 2.7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A49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1 (1.97 to 2.6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5C5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7 (1.81 to 2.5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482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0 (1.87 to 2.54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0CD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3 (1.99 to 2.6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F27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3 (1.34 to 2.7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A9C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6 (1.22 to 2.29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427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25 (-0.129 to 0.07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A80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88 (-0.598 to 0.021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AB0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63 (-0.589 to 0.063)</w:t>
            </w:r>
          </w:p>
        </w:tc>
      </w:tr>
      <w:tr w:rsidR="0031324E" w:rsidRPr="00426C4E" w14:paraId="285C2773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363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Rural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AD1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1 (3.18 to 4.8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73D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0 (3.23 to 4.77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100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2 (1.93 to 3.5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74A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8 (1.94 to 3.6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F6E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1 (2.12 to 3.90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523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8 (0.68 to 2.69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CE5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0 (1.84 to 4.56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A8A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0.330 (-0.600 to -0.061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392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2 (-0.709 to 0.913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89B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32 (-0.422 to 1.287)</w:t>
            </w:r>
          </w:p>
        </w:tc>
      </w:tr>
      <w:tr w:rsidR="0031324E" w:rsidRPr="00426C4E" w14:paraId="239B0AEF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300E" w14:textId="77777777" w:rsidR="0031324E" w:rsidRPr="00F71914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F7191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BMI group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7BA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852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91B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1F0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5D2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AD0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F71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CA5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C3D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3DE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3E823766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F2CE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A1E4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7DEB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7B4F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5970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FF60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F635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385F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6D11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F0A1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AFF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4E185854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256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Overweight or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s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1EE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2 (0.93 to 2.1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73B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 (0.68 to 1.3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0D5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0 (0.34 to 0.8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FA8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9 (0.58 to 1.20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F0B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 (0.51 to 1.06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F2E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5 (0.31 to 0.98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426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9 (0.40 to 1.38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DD6F" w14:textId="77777777" w:rsidR="0031324E" w:rsidRPr="00ED6155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D61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5 (-0.210 to 0.021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9C67" w14:textId="77777777" w:rsidR="0031324E" w:rsidRPr="00625B4B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25B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 (-0.229 to 0.338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F449" w14:textId="77777777" w:rsidR="0031324E" w:rsidRPr="005167CB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167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 (-0.157 to 0.456)</w:t>
            </w:r>
          </w:p>
        </w:tc>
      </w:tr>
      <w:tr w:rsidR="0031324E" w:rsidRPr="00426C4E" w14:paraId="227E58DE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771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Underweight or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rmal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8EB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 (0.77 to 1.1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F3F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0 (0.39 to 1.0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5E9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9 (0.35 to 1.0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C8D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 (0.42 to 1.12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590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 (0.51 to 1.3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D80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3 (0.00 to 0.65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5BC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 (0.22 to 1.37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0BCE" w14:textId="77777777" w:rsidR="0031324E" w:rsidRPr="00ED6155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D61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 (-0.123 to 0.07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87A5" w14:textId="77777777" w:rsidR="0031324E" w:rsidRPr="00625B4B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25B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7 (-0.420 to 0.285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AC6B" w14:textId="77777777" w:rsidR="0031324E" w:rsidRPr="005167CB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167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2 (-0.408 to 0.324)</w:t>
            </w:r>
          </w:p>
        </w:tc>
      </w:tr>
      <w:tr w:rsidR="0031324E" w:rsidRPr="00426C4E" w14:paraId="265B884A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407E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F044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D55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93C8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E8C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99BF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6C5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E0C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E163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69AC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FF5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746CED67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4BC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Overweight or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s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394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53 (3.64 to 5.4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3C0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3 (2.53 to 3.5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4C2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8 (2.11 to 3.0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A1E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5 (2.16 to 3.13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BD7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3 (2.16 to 3.11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279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2 (1.25 to 3.19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AFE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5 (1.33 to 2.56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5DD3" w14:textId="77777777" w:rsidR="0031324E" w:rsidRPr="00F01107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011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281 (-0.468 to -0.094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30A2" w14:textId="77777777" w:rsidR="0031324E" w:rsidRPr="001B1A6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B1A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3 (-0.728 to 0.042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8D8A" w14:textId="77777777" w:rsidR="0031324E" w:rsidRPr="00BC156A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1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2 (-0.490 to 0.366)</w:t>
            </w:r>
          </w:p>
        </w:tc>
      </w:tr>
      <w:tr w:rsidR="0031324E" w:rsidRPr="00426C4E" w14:paraId="1734240B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757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Underweight or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rmal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2E9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5 (2.03 to 2.6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309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0 (1.88 to 2.7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54B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7 (1.54 to 2.4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C35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6 (1.55 to 2.37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036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5 (1.78 to 2.7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150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6 (1.06 to 2.45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977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9 (1.27 to 2.72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9077" w14:textId="77777777" w:rsidR="0031324E" w:rsidRPr="00F01107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011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5 (-0.179 to 0.06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2150" w14:textId="77777777" w:rsidR="0031324E" w:rsidRPr="001B1A6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B1A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9 (-0.557 to 0.299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CC1C" w14:textId="77777777" w:rsidR="0031324E" w:rsidRPr="00BC156A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C15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4 (-0.519 to 0.372)</w:t>
            </w:r>
          </w:p>
        </w:tc>
      </w:tr>
      <w:tr w:rsidR="0031324E" w:rsidRPr="00426C4E" w14:paraId="4938E51B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739E" w14:textId="77777777" w:rsidR="0031324E" w:rsidRPr="00F71914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F7191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420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C0E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979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59E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582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496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ED5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66E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F53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4E9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4F3A2FA3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114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B94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1B1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CCE3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103A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6038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0F34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EA5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72B7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B991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38C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0D1F5B5D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4CC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High school or lower educati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D3A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4 (1.42 to 2.67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613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6 (1.31 to 2.8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79F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1 (1.00 to 2.6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8DE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0 (1.09 to 2.70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396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9 (0.99 to 2.59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C25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7 (0.59 to 3.14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631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5 (0.91 to 3.79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0050" w14:textId="77777777" w:rsidR="0031324E" w:rsidRPr="007B7005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B7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9 (-0.299 to 0.16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E06B" w14:textId="77777777" w:rsidR="0031324E" w:rsidRPr="00771545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715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 (-0.536 to 1.098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3D2B" w14:textId="77777777" w:rsidR="0031324E" w:rsidRPr="0023046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30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 (-0.498 to 1.199)</w:t>
            </w:r>
          </w:p>
        </w:tc>
      </w:tr>
      <w:tr w:rsidR="0031324E" w:rsidRPr="00426C4E" w14:paraId="24FC9311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AFD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College or higher educati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8A2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2 (0.62 to 1.0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BDF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6 (0.35 to 0.78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086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6 (0.19 to 0.5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E09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3 (0.41 to 0.86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D40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7 (0.43 to 0.9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DC0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9 (0.15 to 0.6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9C2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4 (0.25 to 1.03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62AF" w14:textId="77777777" w:rsidR="0031324E" w:rsidRPr="007B7005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B70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 (-0.088 to 0.05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A279" w14:textId="77777777" w:rsidR="0031324E" w:rsidRPr="00771545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715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 (-0.243 to 0.215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E010" w14:textId="77777777" w:rsidR="0031324E" w:rsidRPr="0023046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304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 (-0.237 to 0.242)</w:t>
            </w:r>
          </w:p>
        </w:tc>
      </w:tr>
      <w:tr w:rsidR="0031324E" w:rsidRPr="00426C4E" w14:paraId="7D5FA574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2B11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FB45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2FC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810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7E5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B359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4540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8466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2415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1E24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37E4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0EED26DC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608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High school or lower educati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11F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7 (4.72 to 6.0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A19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04 (4.40 to 5.68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29E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1 (3.36 to 4.6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22B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63 (3.87 to 5.39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946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11 (4.30 to 5.91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09E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2 (2.50 to 5.5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CE6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42 (3.11 to 5.73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D7ED" w14:textId="77777777" w:rsidR="0031324E" w:rsidRPr="00A42A9A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3 (-0.342 to 0.11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73C4" w14:textId="77777777" w:rsidR="0031324E" w:rsidRPr="00081C46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1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7 (-1.126 to 0.412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09C9" w14:textId="77777777" w:rsidR="0031324E" w:rsidRPr="00145D34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45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4 (-1.047 to 0.558)</w:t>
            </w:r>
          </w:p>
        </w:tc>
      </w:tr>
      <w:tr w:rsidR="0031324E" w:rsidRPr="00426C4E" w14:paraId="5BCAF102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7A4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College or higher educati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8E2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0 (0.96 to 1.4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22A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2 (1.00 to 1.6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0D0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2 (1.07 to 1.77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8D6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4 (1.03 to 1.6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635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9 (1.17 to 1.81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C53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0 (0.78 to 2.0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779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6 (0.77 to 1.75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C714" w14:textId="77777777" w:rsidR="0031324E" w:rsidRPr="00A42A9A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42A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 (-0.034 to 0.15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2169" w14:textId="77777777" w:rsidR="0031324E" w:rsidRPr="00081C46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81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7 (-0.403 to 0.170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7623" w14:textId="77777777" w:rsidR="0031324E" w:rsidRPr="00145D34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45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6 (-0.478 to 0.125)</w:t>
            </w:r>
          </w:p>
        </w:tc>
      </w:tr>
      <w:tr w:rsidR="0031324E" w:rsidRPr="00426C4E" w14:paraId="4EEEF377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C0D5" w14:textId="77777777" w:rsidR="0031324E" w:rsidRPr="00F71914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F7191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Household incom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5C7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CD5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795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276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F0A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3CB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36B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ECD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7AA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1E6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744B543F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EEFD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4CF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8B61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191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9DC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F55E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2F6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A238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2238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A977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16F6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1A132953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FDE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Lowest and second quarti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75D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3 (0.94 to 1.5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A5E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3 (0.66 to 1.4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5ED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 (0.58 to 1.4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3D3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 (0.61 to 1.42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6DA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 (0.63 to 1.35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7C9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4 (0.44 to 1.6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D66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7 (0.62 to 2.33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E908" w14:textId="77777777" w:rsidR="0031324E" w:rsidRPr="00854C2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54C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 (-0.158 to 0.05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AEAD" w14:textId="77777777" w:rsidR="0031324E" w:rsidRPr="00010E08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0E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 (-0.220 to 0.702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E35D" w14:textId="77777777" w:rsidR="0031324E" w:rsidRPr="00A86F37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 (-0.182 to 0.765)</w:t>
            </w:r>
          </w:p>
        </w:tc>
      </w:tr>
      <w:tr w:rsidR="0031324E" w:rsidRPr="00426C4E" w14:paraId="1C3B96F4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140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  Third and highest quarti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C68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 (0.71 to 1.2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0FD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 (0.49 to 1.0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8D4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0 (0.20 to 0.5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D50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5 (0.47 to 1.03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885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4 (0.44 to 1.05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560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 (0.08 to 0.56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2DA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5 (0.16 to 0.95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4B76" w14:textId="77777777" w:rsidR="0031324E" w:rsidRPr="00854C23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54C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4 (-0.135 to 0.04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BCC5" w14:textId="77777777" w:rsidR="0031324E" w:rsidRPr="00010E08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10E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9 (-0.338 to 0.159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8F4E" w14:textId="77777777" w:rsidR="0031324E" w:rsidRPr="00A86F37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6F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5 (-0.310 to 0.220)</w:t>
            </w:r>
          </w:p>
        </w:tc>
      </w:tr>
      <w:tr w:rsidR="0031324E" w:rsidRPr="00426C4E" w14:paraId="029F4FE6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ACC8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5589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49B3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025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CB7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A06E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727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BF3D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F97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0F26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F40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140408F5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CE5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Lowest and second quarti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E59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2 (3.52 to 4.5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6D0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3 (2.85 to 3.8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CFA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5 (2.26 to 3.2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F38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2 (2.57 to 3.66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F14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47 (2.91 to 4.0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7CE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0 (1.91 to 4.29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554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2 (1.51 to 3.12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4B54" w14:textId="77777777" w:rsidR="0031324E" w:rsidRPr="00BA2FA2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A2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9 (-0.296 to 0.03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C622" w14:textId="77777777" w:rsidR="0031324E" w:rsidRPr="00081C46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1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574 (-1.059 to -0.089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E07E" w14:textId="77777777" w:rsidR="0031324E" w:rsidRPr="00297DFC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97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5 (-0.959 to 0.068)</w:t>
            </w:r>
          </w:p>
        </w:tc>
      </w:tr>
      <w:tr w:rsidR="0031324E" w:rsidRPr="00426C4E" w14:paraId="34AE4299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67E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Third and highest quarti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255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1 (1.33 to 1.8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6B2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0 (1.72 to 2.48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8A1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7 (1.44 to 2.2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9D8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1 (1.35 to 2.07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CE0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7 (1.31 to 2.0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02A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1 (0.71 to 1.9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EDD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5 (1.11 to 2.39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68DE" w14:textId="77777777" w:rsidR="0031324E" w:rsidRPr="00BA2FA2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A2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 (-0.138 to 0.07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D301" w14:textId="77777777" w:rsidR="0031324E" w:rsidRPr="00081C46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81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 (-0.321 to 0.412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BCB5" w14:textId="77777777" w:rsidR="0031324E" w:rsidRPr="00297DFC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97D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 (-0.304 to 0.459)</w:t>
            </w:r>
          </w:p>
        </w:tc>
      </w:tr>
      <w:tr w:rsidR="0031324E" w:rsidRPr="00426C4E" w14:paraId="461E150B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AF11" w14:textId="77777777" w:rsidR="0031324E" w:rsidRPr="00F71914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F7191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DD9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CF7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A10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8E8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2DD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0FB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9B5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843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23F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991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548D6075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335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837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07DE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A71D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03A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AF0E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7ED3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3112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68A7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F99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8652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2821AFB2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59DF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Smoker or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</w:t>
            </w: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-smoke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930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6 (1.03 to 1.9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7DA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0 (0.63 to 1.1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A6F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3 (0.47 to 0.9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0A6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5 (0.72 to 1.37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111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3 (0.67 to 1.20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B35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6 (0.34 to 0.98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E07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 (0.47 to 1.34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9A4A" w14:textId="77777777" w:rsidR="0031324E" w:rsidRPr="00B9730B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973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4 (-0.144 to 0.05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C6EC" w14:textId="77777777" w:rsidR="0031324E" w:rsidRPr="000E13C2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E13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 (-0.268 to 0.246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34DC" w14:textId="77777777" w:rsidR="0031324E" w:rsidRPr="0075239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52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 (-0.243 to 0.309)</w:t>
            </w:r>
          </w:p>
        </w:tc>
      </w:tr>
      <w:tr w:rsidR="0031324E" w:rsidRPr="00426C4E" w14:paraId="21D3F59D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F5F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Non-smoke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B8D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0 (0.68 to 1.1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BFF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3 (0.36 to 1.3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030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 (0.03 to 0.6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431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2 (0.22 to 0.8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6BC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5 (0.18 to 0.9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8CA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9 (0.00 to 0.7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E67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4 (0.08 to 1.39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2A61" w14:textId="77777777" w:rsidR="0031324E" w:rsidRPr="00B9730B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973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109 (-0.200 to -0.01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C752" w14:textId="77777777" w:rsidR="0031324E" w:rsidRPr="000E13C2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E13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 (-0.276 to 0.474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66D5" w14:textId="77777777" w:rsidR="0031324E" w:rsidRPr="0075239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52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 (-0.178 to 0.594)</w:t>
            </w:r>
          </w:p>
        </w:tc>
      </w:tr>
      <w:tr w:rsidR="0031324E" w:rsidRPr="00426C4E" w14:paraId="120E824E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241A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D97A9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E8C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16DC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95E7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CAF9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9D4B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1DFD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553C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3AAA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58F1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1324E" w:rsidRPr="00426C4E" w14:paraId="541BC440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98D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Smoker or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</w:t>
            </w: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-smoke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4EC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3 (2.26 to 5.4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B86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2 (1.56 to 3.0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235A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1 (0.97 to 2.2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2F06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6 (1.37 to 3.7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F8A2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1 (0.86 to 2.35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37A3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0 (0.27 to 2.1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71C8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6 (0.47 to 3.05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F260" w14:textId="77777777" w:rsidR="0031324E" w:rsidRPr="00BA2FA2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2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5 (-0.614 to 0.00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3C37" w14:textId="77777777" w:rsidR="0031324E" w:rsidRPr="00B46BB4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4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 (-0.653 to 0.823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0708" w14:textId="77777777" w:rsidR="0031324E" w:rsidRPr="00FE56D9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5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 (-0.410 to 1.190)</w:t>
            </w:r>
          </w:p>
        </w:tc>
      </w:tr>
      <w:tr w:rsidR="0031324E" w:rsidRPr="00426C4E" w14:paraId="2A40A1B8" w14:textId="77777777" w:rsidTr="00CA4D13">
        <w:trPr>
          <w:trHeight w:val="31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BF5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Non-smoke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47C4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6 (2.36 to 2.9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ECAB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0 (2.36 to 3.0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1405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7 (2.01 to 2.7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CAA0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6 (1.94 to 2.59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288E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5 (2.20 to 2.90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8D8D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0 (1.42 to 2.78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3C61" w14:textId="77777777" w:rsidR="0031324E" w:rsidRPr="00426C4E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6C4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0 (1.46 to 2.55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2D21" w14:textId="77777777" w:rsidR="0031324E" w:rsidRPr="00BA2FA2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A2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4 (-0.167 to 0.03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274D" w14:textId="77777777" w:rsidR="0031324E" w:rsidRPr="00B46BB4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46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3 (-0.594 to 0.048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866C" w14:textId="77777777" w:rsidR="0031324E" w:rsidRPr="00FE56D9" w:rsidRDefault="0031324E" w:rsidP="00BB55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E56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9 (-0.546 to 0.128)</w:t>
            </w:r>
          </w:p>
        </w:tc>
      </w:tr>
    </w:tbl>
    <w:p w14:paraId="0C88EA6F" w14:textId="77777777" w:rsidR="0031324E" w:rsidRPr="004D53C7" w:rsidRDefault="0031324E" w:rsidP="0031324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222222"/>
          <w:kern w:val="0"/>
          <w:sz w:val="24"/>
          <w:szCs w:val="24"/>
        </w:rPr>
      </w:pPr>
      <w:r w:rsidRPr="0048629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bbreviations: BMI, body mass index; CI, confidence interval; KNHANES, </w:t>
      </w:r>
      <w:r w:rsidRPr="0048629C">
        <w:rPr>
          <w:rFonts w:ascii="Times New Roman" w:hAnsi="Times New Roman" w:cs="Times New Roman"/>
          <w:color w:val="222222"/>
          <w:kern w:val="0"/>
          <w:sz w:val="24"/>
          <w:szCs w:val="24"/>
        </w:rPr>
        <w:t>Korea National Health and Nutrition Examination Survey</w:t>
      </w:r>
      <w:r>
        <w:rPr>
          <w:rFonts w:ascii="Times New Roman" w:hAnsi="Times New Roman" w:cs="Times New Roman"/>
          <w:color w:val="222222"/>
          <w:kern w:val="0"/>
          <w:sz w:val="24"/>
          <w:szCs w:val="24"/>
        </w:rPr>
        <w:t>;</w:t>
      </w:r>
      <w:r w:rsidRPr="007C40C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OR, odds ratio; RA, rheumatoid arthritis.</w:t>
      </w:r>
    </w:p>
    <w:p w14:paraId="6E69DA56" w14:textId="554B7A71" w:rsidR="00B256E6" w:rsidRPr="0053599E" w:rsidRDefault="0031324E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B7C77">
        <w:rPr>
          <w:rFonts w:ascii="Times New Roman" w:hAnsi="Times New Roman" w:cs="Times New Roman"/>
          <w:sz w:val="24"/>
          <w:szCs w:val="24"/>
        </w:rPr>
        <w:t>The beta values were multiplied by 100 owing to their minimal number.</w:t>
      </w:r>
      <w:r>
        <w:rPr>
          <w:rFonts w:ascii="Times New Roman" w:hAnsi="Times New Roman" w:cs="Times New Roman"/>
          <w:sz w:val="24"/>
          <w:szCs w:val="24"/>
        </w:rPr>
        <w:br/>
      </w:r>
      <w:r w:rsidRPr="008612EF">
        <w:rPr>
          <w:rFonts w:ascii="Times New Roman" w:hAnsi="Times New Roman" w:cs="Times New Roman"/>
          <w:color w:val="000000"/>
          <w:sz w:val="24"/>
          <w:szCs w:val="24"/>
        </w:rPr>
        <w:t>The figures in bold represent a significant variance (p&lt;0.05).</w:t>
      </w:r>
    </w:p>
    <w:sectPr w:rsidR="00B256E6" w:rsidRPr="0053599E" w:rsidSect="00311D2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5F4907" w14:textId="77777777" w:rsidR="00842AC6" w:rsidRDefault="00842AC6" w:rsidP="00631089">
      <w:pPr>
        <w:spacing w:after="0" w:line="240" w:lineRule="auto"/>
      </w:pPr>
      <w:r>
        <w:separator/>
      </w:r>
    </w:p>
  </w:endnote>
  <w:endnote w:type="continuationSeparator" w:id="0">
    <w:p w14:paraId="109D1BD3" w14:textId="77777777" w:rsidR="00842AC6" w:rsidRDefault="00842AC6" w:rsidP="00631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5959551"/>
      <w:docPartObj>
        <w:docPartGallery w:val="Page Numbers (Bottom of Page)"/>
        <w:docPartUnique/>
      </w:docPartObj>
    </w:sdtPr>
    <w:sdtEndPr/>
    <w:sdtContent>
      <w:p w14:paraId="67CEC4CE" w14:textId="1FDEC817" w:rsidR="00BB55E0" w:rsidRDefault="00BB55E0" w:rsidP="0063108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4E2EC1" w14:textId="77777777" w:rsidR="00842AC6" w:rsidRDefault="00842AC6" w:rsidP="00631089">
      <w:pPr>
        <w:spacing w:after="0" w:line="240" w:lineRule="auto"/>
      </w:pPr>
      <w:r>
        <w:separator/>
      </w:r>
    </w:p>
  </w:footnote>
  <w:footnote w:type="continuationSeparator" w:id="0">
    <w:p w14:paraId="6D44E4B5" w14:textId="77777777" w:rsidR="00842AC6" w:rsidRDefault="00842AC6" w:rsidP="006310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6874AF"/>
    <w:multiLevelType w:val="multilevel"/>
    <w:tmpl w:val="80A25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7A3A7C"/>
    <w:multiLevelType w:val="multilevel"/>
    <w:tmpl w:val="EC8A1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DA475B"/>
    <w:multiLevelType w:val="multilevel"/>
    <w:tmpl w:val="723AA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646FBD"/>
    <w:multiLevelType w:val="multilevel"/>
    <w:tmpl w:val="F8321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040"/>
    <w:rsid w:val="00007D31"/>
    <w:rsid w:val="0003050A"/>
    <w:rsid w:val="00035896"/>
    <w:rsid w:val="000415DA"/>
    <w:rsid w:val="000655D5"/>
    <w:rsid w:val="0009674F"/>
    <w:rsid w:val="000A22B1"/>
    <w:rsid w:val="000A37A7"/>
    <w:rsid w:val="000B0143"/>
    <w:rsid w:val="000B5B38"/>
    <w:rsid w:val="000D6873"/>
    <w:rsid w:val="000D7A97"/>
    <w:rsid w:val="000F1211"/>
    <w:rsid w:val="00106A43"/>
    <w:rsid w:val="00116647"/>
    <w:rsid w:val="00123841"/>
    <w:rsid w:val="0012423C"/>
    <w:rsid w:val="0013236D"/>
    <w:rsid w:val="00142E7D"/>
    <w:rsid w:val="00174DA6"/>
    <w:rsid w:val="00180ED8"/>
    <w:rsid w:val="00180F53"/>
    <w:rsid w:val="001B7D4B"/>
    <w:rsid w:val="001E6CDB"/>
    <w:rsid w:val="001F16EE"/>
    <w:rsid w:val="001F1E60"/>
    <w:rsid w:val="00243433"/>
    <w:rsid w:val="002537C2"/>
    <w:rsid w:val="002645DE"/>
    <w:rsid w:val="00292F5B"/>
    <w:rsid w:val="00293BF0"/>
    <w:rsid w:val="002953F8"/>
    <w:rsid w:val="002C3365"/>
    <w:rsid w:val="002F762A"/>
    <w:rsid w:val="00311D2B"/>
    <w:rsid w:val="0031324E"/>
    <w:rsid w:val="00315040"/>
    <w:rsid w:val="00321750"/>
    <w:rsid w:val="0032531C"/>
    <w:rsid w:val="00334D33"/>
    <w:rsid w:val="0033775B"/>
    <w:rsid w:val="003604AF"/>
    <w:rsid w:val="003701B8"/>
    <w:rsid w:val="0037774C"/>
    <w:rsid w:val="00381C5E"/>
    <w:rsid w:val="00390F71"/>
    <w:rsid w:val="003921F9"/>
    <w:rsid w:val="003C156D"/>
    <w:rsid w:val="003D362F"/>
    <w:rsid w:val="003E4C89"/>
    <w:rsid w:val="00402220"/>
    <w:rsid w:val="004252AA"/>
    <w:rsid w:val="0043290A"/>
    <w:rsid w:val="00441524"/>
    <w:rsid w:val="004427A9"/>
    <w:rsid w:val="00451DE2"/>
    <w:rsid w:val="00476EF9"/>
    <w:rsid w:val="004C2CA2"/>
    <w:rsid w:val="004C3118"/>
    <w:rsid w:val="004D0DA9"/>
    <w:rsid w:val="004D178E"/>
    <w:rsid w:val="004D2B11"/>
    <w:rsid w:val="004D36EB"/>
    <w:rsid w:val="004D7A15"/>
    <w:rsid w:val="004E6D90"/>
    <w:rsid w:val="004F37EB"/>
    <w:rsid w:val="00500854"/>
    <w:rsid w:val="00503789"/>
    <w:rsid w:val="005256F6"/>
    <w:rsid w:val="00534ABE"/>
    <w:rsid w:val="0053599E"/>
    <w:rsid w:val="0053662E"/>
    <w:rsid w:val="00544D73"/>
    <w:rsid w:val="00545039"/>
    <w:rsid w:val="00566635"/>
    <w:rsid w:val="00596BF5"/>
    <w:rsid w:val="005B22D3"/>
    <w:rsid w:val="005E3641"/>
    <w:rsid w:val="005E6BF3"/>
    <w:rsid w:val="005F4402"/>
    <w:rsid w:val="00620AFA"/>
    <w:rsid w:val="00631089"/>
    <w:rsid w:val="00633B5E"/>
    <w:rsid w:val="0063503D"/>
    <w:rsid w:val="006465CE"/>
    <w:rsid w:val="006566FD"/>
    <w:rsid w:val="006621D8"/>
    <w:rsid w:val="00680364"/>
    <w:rsid w:val="006932FB"/>
    <w:rsid w:val="006A638F"/>
    <w:rsid w:val="006B6D70"/>
    <w:rsid w:val="006C38E2"/>
    <w:rsid w:val="006F1287"/>
    <w:rsid w:val="00725B89"/>
    <w:rsid w:val="00751DBB"/>
    <w:rsid w:val="007565D2"/>
    <w:rsid w:val="00760988"/>
    <w:rsid w:val="00765691"/>
    <w:rsid w:val="00776CE2"/>
    <w:rsid w:val="007869AB"/>
    <w:rsid w:val="00787394"/>
    <w:rsid w:val="00787576"/>
    <w:rsid w:val="007909DC"/>
    <w:rsid w:val="0079646C"/>
    <w:rsid w:val="007A10A2"/>
    <w:rsid w:val="007A4B84"/>
    <w:rsid w:val="007B190E"/>
    <w:rsid w:val="007B799A"/>
    <w:rsid w:val="007D27F5"/>
    <w:rsid w:val="007E0D0D"/>
    <w:rsid w:val="0080154E"/>
    <w:rsid w:val="00812D4D"/>
    <w:rsid w:val="008233C3"/>
    <w:rsid w:val="0083176A"/>
    <w:rsid w:val="0083649C"/>
    <w:rsid w:val="00842AC6"/>
    <w:rsid w:val="0086531F"/>
    <w:rsid w:val="00872887"/>
    <w:rsid w:val="00886509"/>
    <w:rsid w:val="00891E34"/>
    <w:rsid w:val="008943FF"/>
    <w:rsid w:val="00896B28"/>
    <w:rsid w:val="008A1E20"/>
    <w:rsid w:val="008A32B7"/>
    <w:rsid w:val="008A47E9"/>
    <w:rsid w:val="008C52EB"/>
    <w:rsid w:val="008D4285"/>
    <w:rsid w:val="008F6083"/>
    <w:rsid w:val="008F6659"/>
    <w:rsid w:val="009274E9"/>
    <w:rsid w:val="0096005A"/>
    <w:rsid w:val="00960061"/>
    <w:rsid w:val="00976741"/>
    <w:rsid w:val="0098196A"/>
    <w:rsid w:val="00996294"/>
    <w:rsid w:val="009A1A19"/>
    <w:rsid w:val="009A2AFE"/>
    <w:rsid w:val="009B6E5F"/>
    <w:rsid w:val="009C0ED3"/>
    <w:rsid w:val="009D635D"/>
    <w:rsid w:val="009F134E"/>
    <w:rsid w:val="00A01BC3"/>
    <w:rsid w:val="00A3326E"/>
    <w:rsid w:val="00A5371B"/>
    <w:rsid w:val="00A61AD1"/>
    <w:rsid w:val="00A674F7"/>
    <w:rsid w:val="00A712D5"/>
    <w:rsid w:val="00A82AB5"/>
    <w:rsid w:val="00A8652F"/>
    <w:rsid w:val="00A95A6C"/>
    <w:rsid w:val="00AE2943"/>
    <w:rsid w:val="00AE7856"/>
    <w:rsid w:val="00AE790C"/>
    <w:rsid w:val="00AF4BC8"/>
    <w:rsid w:val="00B0051A"/>
    <w:rsid w:val="00B012CA"/>
    <w:rsid w:val="00B03B68"/>
    <w:rsid w:val="00B06F44"/>
    <w:rsid w:val="00B07D34"/>
    <w:rsid w:val="00B2417A"/>
    <w:rsid w:val="00B256E6"/>
    <w:rsid w:val="00B42556"/>
    <w:rsid w:val="00B425CF"/>
    <w:rsid w:val="00B47B5A"/>
    <w:rsid w:val="00B53147"/>
    <w:rsid w:val="00B535AF"/>
    <w:rsid w:val="00B93881"/>
    <w:rsid w:val="00BB55E0"/>
    <w:rsid w:val="00BB7474"/>
    <w:rsid w:val="00BC78B7"/>
    <w:rsid w:val="00BD00CE"/>
    <w:rsid w:val="00BD1518"/>
    <w:rsid w:val="00BE6892"/>
    <w:rsid w:val="00C13449"/>
    <w:rsid w:val="00C15D35"/>
    <w:rsid w:val="00C15FDF"/>
    <w:rsid w:val="00C1642B"/>
    <w:rsid w:val="00C2236B"/>
    <w:rsid w:val="00C258BD"/>
    <w:rsid w:val="00C3645F"/>
    <w:rsid w:val="00C37335"/>
    <w:rsid w:val="00C46722"/>
    <w:rsid w:val="00C71E55"/>
    <w:rsid w:val="00C773D9"/>
    <w:rsid w:val="00C85AC7"/>
    <w:rsid w:val="00CA4D13"/>
    <w:rsid w:val="00CB3FC7"/>
    <w:rsid w:val="00CE2047"/>
    <w:rsid w:val="00CF6153"/>
    <w:rsid w:val="00D06ACA"/>
    <w:rsid w:val="00D517E0"/>
    <w:rsid w:val="00D52617"/>
    <w:rsid w:val="00D5352D"/>
    <w:rsid w:val="00D5439E"/>
    <w:rsid w:val="00D5564E"/>
    <w:rsid w:val="00D55E83"/>
    <w:rsid w:val="00D56220"/>
    <w:rsid w:val="00D578B2"/>
    <w:rsid w:val="00D60BDA"/>
    <w:rsid w:val="00D7720D"/>
    <w:rsid w:val="00D80716"/>
    <w:rsid w:val="00D848FC"/>
    <w:rsid w:val="00D93FF3"/>
    <w:rsid w:val="00DA0B2E"/>
    <w:rsid w:val="00DA69F2"/>
    <w:rsid w:val="00DB0523"/>
    <w:rsid w:val="00DC31ED"/>
    <w:rsid w:val="00DD329F"/>
    <w:rsid w:val="00DD7616"/>
    <w:rsid w:val="00DE58F7"/>
    <w:rsid w:val="00DF09FD"/>
    <w:rsid w:val="00DF0DDE"/>
    <w:rsid w:val="00DF6343"/>
    <w:rsid w:val="00E16BD7"/>
    <w:rsid w:val="00E35DAD"/>
    <w:rsid w:val="00E41E22"/>
    <w:rsid w:val="00E5057D"/>
    <w:rsid w:val="00E519B6"/>
    <w:rsid w:val="00E51E0B"/>
    <w:rsid w:val="00E52871"/>
    <w:rsid w:val="00E73075"/>
    <w:rsid w:val="00E866F7"/>
    <w:rsid w:val="00EA1885"/>
    <w:rsid w:val="00EA68CE"/>
    <w:rsid w:val="00EC1005"/>
    <w:rsid w:val="00EC21B9"/>
    <w:rsid w:val="00ED318C"/>
    <w:rsid w:val="00ED6014"/>
    <w:rsid w:val="00EE37F1"/>
    <w:rsid w:val="00EF0EBD"/>
    <w:rsid w:val="00EF6C0A"/>
    <w:rsid w:val="00F03EED"/>
    <w:rsid w:val="00F106AE"/>
    <w:rsid w:val="00F3575B"/>
    <w:rsid w:val="00F40050"/>
    <w:rsid w:val="00F46EBF"/>
    <w:rsid w:val="00F532D7"/>
    <w:rsid w:val="00F541B7"/>
    <w:rsid w:val="00F622F9"/>
    <w:rsid w:val="00F6479F"/>
    <w:rsid w:val="00F71914"/>
    <w:rsid w:val="00F8516A"/>
    <w:rsid w:val="00F93013"/>
    <w:rsid w:val="00F9687A"/>
    <w:rsid w:val="00FA5DB9"/>
    <w:rsid w:val="00FA6132"/>
    <w:rsid w:val="00FC0755"/>
    <w:rsid w:val="00FC5847"/>
    <w:rsid w:val="00FC5C43"/>
    <w:rsid w:val="00FD397E"/>
    <w:rsid w:val="00FD64BB"/>
    <w:rsid w:val="00FF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ED7858"/>
  <w15:chartTrackingRefBased/>
  <w15:docId w15:val="{BF27F36C-5CFA-42B9-AC1C-37D5B2877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5040"/>
    <w:pPr>
      <w:widowControl w:val="0"/>
      <w:wordWrap w:val="0"/>
      <w:autoSpaceDE w:val="0"/>
      <w:autoSpaceDN w:val="0"/>
      <w:spacing w:line="256" w:lineRule="auto"/>
    </w:pPr>
  </w:style>
  <w:style w:type="paragraph" w:styleId="1">
    <w:name w:val="heading 1"/>
    <w:basedOn w:val="a"/>
    <w:link w:val="1Char"/>
    <w:uiPriority w:val="9"/>
    <w:qFormat/>
    <w:rsid w:val="0031504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15040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15040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315040"/>
    <w:rPr>
      <w:rFonts w:asciiTheme="majorHAnsi" w:eastAsiaTheme="majorEastAsia" w:hAnsiTheme="majorHAnsi" w:cstheme="majorBidi"/>
    </w:rPr>
  </w:style>
  <w:style w:type="character" w:customStyle="1" w:styleId="Char">
    <w:name w:val="메모 텍스트 Char"/>
    <w:basedOn w:val="a0"/>
    <w:link w:val="a3"/>
    <w:uiPriority w:val="99"/>
    <w:rsid w:val="00315040"/>
    <w:rPr>
      <w:szCs w:val="20"/>
    </w:rPr>
  </w:style>
  <w:style w:type="paragraph" w:styleId="a3">
    <w:name w:val="annotation text"/>
    <w:basedOn w:val="a"/>
    <w:link w:val="Char"/>
    <w:uiPriority w:val="99"/>
    <w:unhideWhenUsed/>
    <w:rsid w:val="00315040"/>
    <w:pPr>
      <w:spacing w:line="240" w:lineRule="auto"/>
    </w:pPr>
    <w:rPr>
      <w:szCs w:val="20"/>
    </w:rPr>
  </w:style>
  <w:style w:type="character" w:customStyle="1" w:styleId="Char1">
    <w:name w:val="메모 텍스트 Char1"/>
    <w:basedOn w:val="a0"/>
    <w:uiPriority w:val="99"/>
    <w:semiHidden/>
    <w:rsid w:val="00315040"/>
  </w:style>
  <w:style w:type="character" w:customStyle="1" w:styleId="Char0">
    <w:name w:val="머리글 Char"/>
    <w:basedOn w:val="a0"/>
    <w:link w:val="a4"/>
    <w:uiPriority w:val="99"/>
    <w:rsid w:val="00315040"/>
  </w:style>
  <w:style w:type="paragraph" w:styleId="a4">
    <w:name w:val="header"/>
    <w:basedOn w:val="a"/>
    <w:link w:val="Char0"/>
    <w:uiPriority w:val="99"/>
    <w:unhideWhenUsed/>
    <w:rsid w:val="00315040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uiPriority w:val="99"/>
    <w:semiHidden/>
    <w:rsid w:val="00315040"/>
  </w:style>
  <w:style w:type="character" w:customStyle="1" w:styleId="Char2">
    <w:name w:val="바닥글 Char"/>
    <w:basedOn w:val="a0"/>
    <w:link w:val="a5"/>
    <w:uiPriority w:val="99"/>
    <w:rsid w:val="00315040"/>
  </w:style>
  <w:style w:type="paragraph" w:styleId="a5">
    <w:name w:val="footer"/>
    <w:basedOn w:val="a"/>
    <w:link w:val="Char2"/>
    <w:uiPriority w:val="99"/>
    <w:unhideWhenUsed/>
    <w:rsid w:val="00315040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uiPriority w:val="99"/>
    <w:semiHidden/>
    <w:rsid w:val="00315040"/>
  </w:style>
  <w:style w:type="character" w:customStyle="1" w:styleId="Char3">
    <w:name w:val="메모 주제 Char"/>
    <w:basedOn w:val="Char"/>
    <w:link w:val="a6"/>
    <w:uiPriority w:val="99"/>
    <w:semiHidden/>
    <w:rsid w:val="00315040"/>
    <w:rPr>
      <w:b/>
      <w:bCs/>
      <w:szCs w:val="20"/>
    </w:rPr>
  </w:style>
  <w:style w:type="paragraph" w:styleId="a6">
    <w:name w:val="annotation subject"/>
    <w:basedOn w:val="a3"/>
    <w:next w:val="a3"/>
    <w:link w:val="Char3"/>
    <w:uiPriority w:val="99"/>
    <w:semiHidden/>
    <w:unhideWhenUsed/>
    <w:rsid w:val="00315040"/>
    <w:rPr>
      <w:b/>
      <w:bCs/>
    </w:rPr>
  </w:style>
  <w:style w:type="character" w:customStyle="1" w:styleId="Char12">
    <w:name w:val="메모 주제 Char1"/>
    <w:basedOn w:val="Char1"/>
    <w:uiPriority w:val="99"/>
    <w:semiHidden/>
    <w:rsid w:val="00315040"/>
    <w:rPr>
      <w:b/>
      <w:bCs/>
    </w:rPr>
  </w:style>
  <w:style w:type="character" w:customStyle="1" w:styleId="Char4">
    <w:name w:val="풍선 도움말 텍스트 Char"/>
    <w:basedOn w:val="a0"/>
    <w:link w:val="a7"/>
    <w:uiPriority w:val="99"/>
    <w:semiHidden/>
    <w:rsid w:val="00315040"/>
    <w:rPr>
      <w:rFonts w:ascii="Tahoma" w:hAnsi="Tahoma" w:cs="Tahoma"/>
      <w:sz w:val="16"/>
      <w:szCs w:val="16"/>
    </w:rPr>
  </w:style>
  <w:style w:type="paragraph" w:styleId="a7">
    <w:name w:val="Balloon Text"/>
    <w:basedOn w:val="a"/>
    <w:link w:val="Char4"/>
    <w:uiPriority w:val="99"/>
    <w:semiHidden/>
    <w:unhideWhenUsed/>
    <w:rsid w:val="003150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3">
    <w:name w:val="풍선 도움말 텍스트 Char1"/>
    <w:basedOn w:val="a0"/>
    <w:uiPriority w:val="99"/>
    <w:semiHidden/>
    <w:rsid w:val="00315040"/>
    <w:rPr>
      <w:rFonts w:asciiTheme="majorHAnsi" w:eastAsiaTheme="majorEastAsia" w:hAnsiTheme="majorHAnsi" w:cstheme="majorBidi"/>
      <w:sz w:val="18"/>
      <w:szCs w:val="18"/>
    </w:rPr>
  </w:style>
  <w:style w:type="character" w:customStyle="1" w:styleId="EndNoteBibliographyTitleChar">
    <w:name w:val="EndNote Bibliography Title Char"/>
    <w:basedOn w:val="a0"/>
    <w:link w:val="EndNoteBibliographyTitle"/>
    <w:semiHidden/>
    <w:rsid w:val="00315040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Char"/>
    <w:semiHidden/>
    <w:rsid w:val="0031504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1504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15040"/>
    <w:pPr>
      <w:spacing w:line="240" w:lineRule="auto"/>
    </w:pPr>
    <w:rPr>
      <w:rFonts w:ascii="맑은 고딕" w:eastAsia="맑은 고딕" w:hAnsi="맑은 고딕"/>
      <w:noProof/>
    </w:rPr>
  </w:style>
  <w:style w:type="paragraph" w:customStyle="1" w:styleId="10">
    <w:name w:val="수정1"/>
    <w:hidden/>
    <w:uiPriority w:val="99"/>
    <w:semiHidden/>
    <w:rsid w:val="00315040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unhideWhenUsed/>
    <w:rsid w:val="00315040"/>
    <w:rPr>
      <w:sz w:val="16"/>
      <w:szCs w:val="16"/>
    </w:rPr>
  </w:style>
  <w:style w:type="character" w:styleId="a9">
    <w:name w:val="Hyperlink"/>
    <w:basedOn w:val="a0"/>
    <w:uiPriority w:val="99"/>
    <w:unhideWhenUsed/>
    <w:rsid w:val="00315040"/>
    <w:rPr>
      <w:color w:val="0563C1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315040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315040"/>
  </w:style>
  <w:style w:type="paragraph" w:styleId="ab">
    <w:name w:val="List Paragraph"/>
    <w:basedOn w:val="a"/>
    <w:uiPriority w:val="34"/>
    <w:qFormat/>
    <w:rsid w:val="00315040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paragraph" w:customStyle="1" w:styleId="Head">
    <w:name w:val="Head"/>
    <w:basedOn w:val="a"/>
    <w:rsid w:val="00315040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styleId="ac">
    <w:name w:val="footnote text"/>
    <w:basedOn w:val="a"/>
    <w:link w:val="Char5"/>
    <w:uiPriority w:val="99"/>
    <w:semiHidden/>
    <w:unhideWhenUsed/>
    <w:rsid w:val="00315040"/>
    <w:pPr>
      <w:snapToGrid w:val="0"/>
      <w:jc w:val="left"/>
    </w:pPr>
  </w:style>
  <w:style w:type="character" w:customStyle="1" w:styleId="Char5">
    <w:name w:val="각주 텍스트 Char"/>
    <w:basedOn w:val="a0"/>
    <w:link w:val="ac"/>
    <w:uiPriority w:val="99"/>
    <w:semiHidden/>
    <w:rsid w:val="00315040"/>
  </w:style>
  <w:style w:type="character" w:styleId="ad">
    <w:name w:val="footnote reference"/>
    <w:basedOn w:val="a0"/>
    <w:uiPriority w:val="99"/>
    <w:semiHidden/>
    <w:unhideWhenUsed/>
    <w:rsid w:val="00315040"/>
    <w:rPr>
      <w:vertAlign w:val="superscript"/>
    </w:rPr>
  </w:style>
  <w:style w:type="character" w:customStyle="1" w:styleId="id-label">
    <w:name w:val="id-label"/>
    <w:basedOn w:val="a0"/>
    <w:rsid w:val="00315040"/>
  </w:style>
  <w:style w:type="character" w:styleId="ae">
    <w:name w:val="Strong"/>
    <w:basedOn w:val="a0"/>
    <w:uiPriority w:val="22"/>
    <w:qFormat/>
    <w:rsid w:val="00315040"/>
    <w:rPr>
      <w:b/>
      <w:bCs/>
    </w:rPr>
  </w:style>
  <w:style w:type="character" w:customStyle="1" w:styleId="title-text">
    <w:name w:val="title-text"/>
    <w:basedOn w:val="a0"/>
    <w:rsid w:val="00315040"/>
  </w:style>
  <w:style w:type="table" w:styleId="af">
    <w:name w:val="Table Grid"/>
    <w:basedOn w:val="a1"/>
    <w:uiPriority w:val="57"/>
    <w:rsid w:val="00315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3150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1">
    <w:name w:val="Revision"/>
    <w:hidden/>
    <w:uiPriority w:val="99"/>
    <w:semiHidden/>
    <w:rsid w:val="00315040"/>
    <w:pPr>
      <w:spacing w:after="0" w:line="240" w:lineRule="auto"/>
      <w:jc w:val="left"/>
    </w:pPr>
  </w:style>
  <w:style w:type="character" w:customStyle="1" w:styleId="2">
    <w:name w:val="확인되지 않은 멘션2"/>
    <w:basedOn w:val="a0"/>
    <w:uiPriority w:val="99"/>
    <w:semiHidden/>
    <w:unhideWhenUsed/>
    <w:rsid w:val="00315040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315040"/>
    <w:rPr>
      <w:color w:val="954F72" w:themeColor="followedHyperlink"/>
      <w:u w:val="single"/>
    </w:rPr>
  </w:style>
  <w:style w:type="table" w:customStyle="1" w:styleId="4">
    <w:name w:val="표 구분선4"/>
    <w:basedOn w:val="a1"/>
    <w:next w:val="af"/>
    <w:uiPriority w:val="59"/>
    <w:rsid w:val="006621D8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tion-enable-hover">
    <w:name w:val="notion-enable-hover"/>
    <w:basedOn w:val="a0"/>
    <w:rsid w:val="00AE2943"/>
  </w:style>
  <w:style w:type="character" w:styleId="af3">
    <w:name w:val="Unresolved Mention"/>
    <w:basedOn w:val="a0"/>
    <w:uiPriority w:val="99"/>
    <w:semiHidden/>
    <w:unhideWhenUsed/>
    <w:rsid w:val="000B5B38"/>
    <w:rPr>
      <w:color w:val="605E5C"/>
      <w:shd w:val="clear" w:color="auto" w:fill="E1DFDD"/>
    </w:rPr>
  </w:style>
  <w:style w:type="table" w:styleId="af4">
    <w:name w:val="Grid Table Light"/>
    <w:basedOn w:val="a1"/>
    <w:uiPriority w:val="99"/>
    <w:rsid w:val="009A2AF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IN" w:eastAsia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GlossaryTerm">
    <w:name w:val="Glossary Term"/>
    <w:basedOn w:val="a0"/>
    <w:rsid w:val="002C3365"/>
    <w:rPr>
      <w:shd w:val="clear" w:color="auto" w:fill="FFCFD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0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5A591-7230-460E-AF40-6488D811E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3063</Words>
  <Characters>17463</Characters>
  <Application>Microsoft Office Word</Application>
  <DocSecurity>0</DocSecurity>
  <Lines>145</Lines>
  <Paragraphs>4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명철</dc:creator>
  <cp:keywords/>
  <dc:description/>
  <cp:lastModifiedBy>Seoyoung Park</cp:lastModifiedBy>
  <cp:revision>8</cp:revision>
  <dcterms:created xsi:type="dcterms:W3CDTF">2024-10-07T09:58:00Z</dcterms:created>
  <dcterms:modified xsi:type="dcterms:W3CDTF">2024-10-31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a2e3c373d041d50f9b495ea748c0f1e3235b90a12f53f0c451326c23ff4674</vt:lpwstr>
  </property>
</Properties>
</file>